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749D" w:rsidRDefault="0062749D" w:rsidP="0062749D">
      <w:pPr>
        <w:spacing w:line="360" w:lineRule="auto"/>
        <w:ind w:right="65"/>
        <w:rPr>
          <w:b/>
        </w:rPr>
      </w:pPr>
      <w:bookmarkStart w:id="0" w:name="_GoBack"/>
      <w:r w:rsidRPr="0062749D">
        <w:rPr>
          <w:b/>
        </w:rPr>
        <w:t xml:space="preserve">Supplemental Data: 16S </w:t>
      </w:r>
      <w:proofErr w:type="spellStart"/>
      <w:r w:rsidRPr="0062749D">
        <w:rPr>
          <w:b/>
        </w:rPr>
        <w:t>rRNA</w:t>
      </w:r>
      <w:proofErr w:type="spellEnd"/>
      <w:r w:rsidRPr="0062749D">
        <w:rPr>
          <w:b/>
        </w:rPr>
        <w:t xml:space="preserve"> sequences obtained from </w:t>
      </w:r>
      <w:r w:rsidR="00863641">
        <w:rPr>
          <w:b/>
        </w:rPr>
        <w:t xml:space="preserve">commercial sequencing service </w:t>
      </w:r>
      <w:r w:rsidRPr="0062749D">
        <w:rPr>
          <w:b/>
        </w:rPr>
        <w:t>Eurofins (Germany): 27F (forward primer)</w:t>
      </w:r>
    </w:p>
    <w:p w:rsidR="00CA56BC" w:rsidRPr="0062749D" w:rsidRDefault="00CA56BC" w:rsidP="0062749D">
      <w:pPr>
        <w:spacing w:line="360" w:lineRule="auto"/>
        <w:ind w:right="65"/>
        <w:rPr>
          <w:b/>
        </w:rPr>
      </w:pPr>
    </w:p>
    <w:p w:rsidR="00CA56BC" w:rsidRDefault="00CA56BC" w:rsidP="00CA56BC">
      <w:pPr>
        <w:spacing w:line="360" w:lineRule="auto"/>
        <w:ind w:right="65"/>
      </w:pPr>
      <w:r>
        <w:t xml:space="preserve">Five cultures isolated from soils showed solvent tolerance in a wide range of solvents. These were the isolates labelled as A3, D1, D5, H1, H3 (see Supplemental Table 1 for sample annotation). </w:t>
      </w:r>
    </w:p>
    <w:p w:rsidR="00CA56BC" w:rsidRDefault="0062749D" w:rsidP="00CA56BC">
      <w:pPr>
        <w:spacing w:line="360" w:lineRule="auto"/>
        <w:ind w:right="65"/>
      </w:pPr>
      <w:r>
        <w:t xml:space="preserve">The </w:t>
      </w:r>
      <w:r w:rsidR="00CA56BC" w:rsidRPr="00CA56BC">
        <w:t xml:space="preserve">16S </w:t>
      </w:r>
      <w:proofErr w:type="spellStart"/>
      <w:r w:rsidR="00CA56BC" w:rsidRPr="00CA56BC">
        <w:t>rRNA</w:t>
      </w:r>
      <w:proofErr w:type="spellEnd"/>
      <w:r w:rsidR="00CA56BC" w:rsidRPr="00CA56BC">
        <w:t xml:space="preserve"> </w:t>
      </w:r>
      <w:r>
        <w:t xml:space="preserve">sequences </w:t>
      </w:r>
      <w:r w:rsidR="00CA56BC">
        <w:t xml:space="preserve">of these cultures </w:t>
      </w:r>
      <w:r>
        <w:t xml:space="preserve">were obtained from a commercial sequencing service and were used to identify the solvent tolerant organisms isolated from soil samples.  </w:t>
      </w:r>
      <w:r w:rsidR="00CA56BC">
        <w:t xml:space="preserve">The sequences </w:t>
      </w:r>
      <w:r w:rsidR="00CA56BC" w:rsidRPr="00EF21C4">
        <w:t xml:space="preserve">were compared </w:t>
      </w:r>
      <w:r w:rsidR="00CA56BC">
        <w:t xml:space="preserve">to those </w:t>
      </w:r>
      <w:r w:rsidR="00CA56BC" w:rsidRPr="00EF21C4">
        <w:t xml:space="preserve">in NCBI database by </w:t>
      </w:r>
      <w:proofErr w:type="spellStart"/>
      <w:r w:rsidR="00CA56BC" w:rsidRPr="00EF21C4">
        <w:t>nBLAST</w:t>
      </w:r>
      <w:proofErr w:type="spellEnd"/>
      <w:r w:rsidR="00CA56BC" w:rsidRPr="00EF21C4">
        <w:t>. The sequencing data revealed A3 as</w:t>
      </w:r>
      <w:r w:rsidR="00CA56BC">
        <w:t xml:space="preserve"> a</w:t>
      </w:r>
      <w:r w:rsidR="00CA56BC" w:rsidRPr="00EF21C4">
        <w:t xml:space="preserve"> </w:t>
      </w:r>
      <w:r w:rsidR="00CA56BC">
        <w:rPr>
          <w:i/>
        </w:rPr>
        <w:t xml:space="preserve">Pseudomonas sp. </w:t>
      </w:r>
      <w:r w:rsidR="00CA56BC">
        <w:t>BIM B-86</w:t>
      </w:r>
      <w:r w:rsidR="00CA56BC" w:rsidRPr="00EF21C4">
        <w:t>, D1 as</w:t>
      </w:r>
      <w:r w:rsidR="00CA56BC">
        <w:t xml:space="preserve"> a</w:t>
      </w:r>
      <w:r w:rsidR="00CA56BC" w:rsidRPr="00EF21C4">
        <w:t xml:space="preserve"> </w:t>
      </w:r>
      <w:proofErr w:type="spellStart"/>
      <w:r w:rsidR="00CA56BC">
        <w:rPr>
          <w:i/>
        </w:rPr>
        <w:t>Sphingomonas</w:t>
      </w:r>
      <w:proofErr w:type="spellEnd"/>
      <w:r w:rsidR="00CA56BC">
        <w:rPr>
          <w:i/>
        </w:rPr>
        <w:t xml:space="preserve"> </w:t>
      </w:r>
      <w:r w:rsidR="00CA56BC" w:rsidRPr="001A72A5">
        <w:t>sp.</w:t>
      </w:r>
      <w:r w:rsidR="00CA56BC" w:rsidRPr="00EF21C4">
        <w:t xml:space="preserve">, D5 as </w:t>
      </w:r>
      <w:r w:rsidR="00CA56BC" w:rsidRPr="00EF21C4">
        <w:rPr>
          <w:i/>
        </w:rPr>
        <w:t>Listeria monocytogenes</w:t>
      </w:r>
      <w:r w:rsidR="00CA56BC" w:rsidRPr="00EF21C4">
        <w:t xml:space="preserve">, H1 as </w:t>
      </w:r>
      <w:r w:rsidR="00CA56BC" w:rsidRPr="00EF21C4">
        <w:rPr>
          <w:i/>
        </w:rPr>
        <w:t xml:space="preserve">Pseudomonas </w:t>
      </w:r>
      <w:proofErr w:type="spellStart"/>
      <w:r w:rsidR="00CA56BC" w:rsidRPr="00EF21C4">
        <w:rPr>
          <w:i/>
        </w:rPr>
        <w:t>reinekei</w:t>
      </w:r>
      <w:proofErr w:type="spellEnd"/>
      <w:r w:rsidR="00CA56BC" w:rsidRPr="00EF21C4">
        <w:t xml:space="preserve"> and H3</w:t>
      </w:r>
      <w:r w:rsidR="00CA56BC">
        <w:t xml:space="preserve"> as</w:t>
      </w:r>
      <w:r w:rsidR="00CA56BC" w:rsidRPr="00EF21C4">
        <w:t xml:space="preserve"> </w:t>
      </w:r>
      <w:r w:rsidR="00CA56BC" w:rsidRPr="00EF21C4">
        <w:rPr>
          <w:i/>
        </w:rPr>
        <w:t xml:space="preserve">Pseudomonas </w:t>
      </w:r>
      <w:proofErr w:type="spellStart"/>
      <w:proofErr w:type="gramStart"/>
      <w:r w:rsidR="00CA56BC" w:rsidRPr="00EF21C4">
        <w:rPr>
          <w:i/>
        </w:rPr>
        <w:t>brenneri</w:t>
      </w:r>
      <w:proofErr w:type="spellEnd"/>
      <w:r w:rsidR="00CA56BC">
        <w:t xml:space="preserve"> .</w:t>
      </w:r>
      <w:proofErr w:type="gramEnd"/>
    </w:p>
    <w:p w:rsidR="00CA56BC" w:rsidRDefault="00CA56BC" w:rsidP="00CA56BC">
      <w:pPr>
        <w:spacing w:line="360" w:lineRule="auto"/>
        <w:ind w:right="65"/>
      </w:pPr>
      <w:r w:rsidRPr="00EF21C4">
        <w:t xml:space="preserve"> </w:t>
      </w:r>
    </w:p>
    <w:p w:rsidR="00CA56BC" w:rsidRDefault="00CA56BC" w:rsidP="00CA56BC">
      <w:pPr>
        <w:keepNext/>
        <w:spacing w:line="360" w:lineRule="auto"/>
        <w:ind w:right="65"/>
      </w:pPr>
      <w:r w:rsidRPr="00EF21C4">
        <w:rPr>
          <w:noProof/>
        </w:rPr>
        <w:drawing>
          <wp:inline distT="0" distB="0" distL="0" distR="0" wp14:anchorId="7548563D" wp14:editId="7321565F">
            <wp:extent cx="5353050" cy="2962275"/>
            <wp:effectExtent l="0" t="0" r="0" b="9525"/>
            <wp:docPr id="33" name="Diagram 14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:rsidR="00CA56BC" w:rsidRDefault="00CA56BC" w:rsidP="00CA56BC">
      <w:pPr>
        <w:keepNext/>
        <w:spacing w:line="360" w:lineRule="auto"/>
        <w:ind w:right="65"/>
      </w:pPr>
    </w:p>
    <w:p w:rsidR="0062749D" w:rsidRDefault="00CA56BC" w:rsidP="00CA56BC">
      <w:pPr>
        <w:spacing w:line="360" w:lineRule="auto"/>
        <w:ind w:right="65"/>
        <w:rPr>
          <w:sz w:val="18"/>
          <w:szCs w:val="18"/>
        </w:rPr>
      </w:pPr>
      <w:r w:rsidRPr="00CA56BC">
        <w:rPr>
          <w:b/>
          <w:sz w:val="18"/>
          <w:szCs w:val="18"/>
        </w:rPr>
        <w:t>Figure S.3:</w:t>
      </w:r>
      <w:r w:rsidRPr="005269C9">
        <w:rPr>
          <w:sz w:val="18"/>
          <w:szCs w:val="18"/>
        </w:rPr>
        <w:t xml:space="preserve"> 16S </w:t>
      </w:r>
      <w:proofErr w:type="spellStart"/>
      <w:r w:rsidRPr="005269C9">
        <w:rPr>
          <w:sz w:val="18"/>
          <w:szCs w:val="18"/>
        </w:rPr>
        <w:t>rRNA</w:t>
      </w:r>
      <w:proofErr w:type="spellEnd"/>
      <w:r w:rsidRPr="005269C9">
        <w:rPr>
          <w:sz w:val="18"/>
          <w:szCs w:val="18"/>
        </w:rPr>
        <w:t xml:space="preserve"> sequencing obtained from Eurofins Germany revealed 99% homology of A3 with 16S </w:t>
      </w:r>
      <w:proofErr w:type="spellStart"/>
      <w:r w:rsidRPr="005269C9">
        <w:rPr>
          <w:sz w:val="18"/>
          <w:szCs w:val="18"/>
        </w:rPr>
        <w:t>rRNA</w:t>
      </w:r>
      <w:proofErr w:type="spellEnd"/>
      <w:r w:rsidRPr="005269C9">
        <w:rPr>
          <w:sz w:val="18"/>
          <w:szCs w:val="18"/>
        </w:rPr>
        <w:t xml:space="preserve"> of </w:t>
      </w:r>
      <w:r w:rsidRPr="005269C9">
        <w:rPr>
          <w:i/>
          <w:sz w:val="18"/>
          <w:szCs w:val="18"/>
        </w:rPr>
        <w:t>Pseudomonas</w:t>
      </w:r>
      <w:r w:rsidRPr="005269C9">
        <w:rPr>
          <w:sz w:val="18"/>
          <w:szCs w:val="18"/>
        </w:rPr>
        <w:t xml:space="preserve"> sp. BIM B-86; 84% homology of D1 with </w:t>
      </w:r>
      <w:proofErr w:type="spellStart"/>
      <w:r w:rsidRPr="005269C9">
        <w:rPr>
          <w:i/>
          <w:sz w:val="18"/>
          <w:szCs w:val="18"/>
        </w:rPr>
        <w:t>Sphingomonas</w:t>
      </w:r>
      <w:proofErr w:type="spellEnd"/>
      <w:r w:rsidRPr="005269C9">
        <w:rPr>
          <w:sz w:val="18"/>
          <w:szCs w:val="18"/>
        </w:rPr>
        <w:t xml:space="preserve"> sp. PP-2; 99% homology of D5 with </w:t>
      </w:r>
      <w:r w:rsidRPr="005269C9">
        <w:rPr>
          <w:i/>
          <w:sz w:val="18"/>
          <w:szCs w:val="18"/>
        </w:rPr>
        <w:t>Listeria monocytogenes</w:t>
      </w:r>
      <w:r w:rsidRPr="005269C9">
        <w:rPr>
          <w:sz w:val="18"/>
          <w:szCs w:val="18"/>
        </w:rPr>
        <w:t xml:space="preserve"> strain J1926; 99% homology of H1 with </w:t>
      </w:r>
      <w:proofErr w:type="spellStart"/>
      <w:r w:rsidRPr="005269C9">
        <w:rPr>
          <w:i/>
          <w:sz w:val="18"/>
          <w:szCs w:val="18"/>
        </w:rPr>
        <w:t>P.reinekei</w:t>
      </w:r>
      <w:proofErr w:type="spellEnd"/>
      <w:r w:rsidRPr="005269C9">
        <w:rPr>
          <w:sz w:val="18"/>
          <w:szCs w:val="18"/>
        </w:rPr>
        <w:t xml:space="preserve"> SN8; 98% homology of H3 with </w:t>
      </w:r>
      <w:proofErr w:type="spellStart"/>
      <w:r w:rsidRPr="005269C9">
        <w:rPr>
          <w:i/>
          <w:sz w:val="18"/>
          <w:szCs w:val="18"/>
        </w:rPr>
        <w:t>P.brenneri</w:t>
      </w:r>
      <w:proofErr w:type="spellEnd"/>
      <w:r w:rsidRPr="005269C9">
        <w:rPr>
          <w:sz w:val="18"/>
          <w:szCs w:val="18"/>
        </w:rPr>
        <w:t>.</w:t>
      </w:r>
    </w:p>
    <w:p w:rsidR="00CA56BC" w:rsidRDefault="00CA56BC" w:rsidP="00CA56BC">
      <w:pPr>
        <w:spacing w:line="360" w:lineRule="auto"/>
        <w:ind w:right="65"/>
      </w:pPr>
    </w:p>
    <w:p w:rsidR="0062749D" w:rsidRPr="001377D2" w:rsidRDefault="0062749D" w:rsidP="0062749D">
      <w:pPr>
        <w:pStyle w:val="PlainText"/>
        <w:ind w:right="65"/>
        <w:rPr>
          <w:rFonts w:ascii="Courier New" w:hAnsi="Courier New" w:cs="Courier New"/>
          <w:b/>
        </w:rPr>
      </w:pPr>
      <w:r w:rsidRPr="001377D2">
        <w:rPr>
          <w:rFonts w:ascii="Courier New" w:hAnsi="Courier New" w:cs="Courier New"/>
          <w:b/>
        </w:rPr>
        <w:t>&gt;Culture_A3_</w:t>
      </w:r>
    </w:p>
    <w:p w:rsidR="0062749D" w:rsidRPr="00052EE6" w:rsidRDefault="0062749D" w:rsidP="0062749D">
      <w:pPr>
        <w:pStyle w:val="PlainText"/>
        <w:ind w:right="65"/>
        <w:rPr>
          <w:rFonts w:ascii="Courier New" w:hAnsi="Courier New" w:cs="Courier New"/>
        </w:rPr>
      </w:pPr>
      <w:r w:rsidRPr="00052EE6">
        <w:rPr>
          <w:rFonts w:ascii="Courier New" w:hAnsi="Courier New" w:cs="Courier New"/>
        </w:rPr>
        <w:t>GGTGGCGGCAGCTACACATGCAGTCGAGCGGATGAGAGGAGCTTGCTCCTGGATTCAGCGGCGGACGGGTGAGTAATGCCTAGGAATCTGCCTGGTAGTGGGGGACAACGTTTCGAAAG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AACTTAATACGTTGCTGTTTTGACGTTACCGACAGAATAAGCACCGGCTAACTCTGTGCCAGCAGCCGCGGTAATACAGAGGGTGCAAGCGTTAATCGGAATTACTGGGCGTAAAGCGCGCGTAGGTGGTTCGTTAAGTTGGATG</w:t>
      </w:r>
    </w:p>
    <w:p w:rsidR="0062749D" w:rsidRDefault="0062749D" w:rsidP="0062749D">
      <w:pPr>
        <w:pStyle w:val="PlainText"/>
        <w:ind w:right="65"/>
        <w:rPr>
          <w:rFonts w:ascii="Courier New" w:hAnsi="Courier New" w:cs="Courier New"/>
        </w:rPr>
      </w:pPr>
      <w:r w:rsidRPr="00052EE6">
        <w:rPr>
          <w:rFonts w:ascii="Courier New" w:hAnsi="Courier New" w:cs="Courier New"/>
        </w:rPr>
        <w:lastRenderedPageBreak/>
        <w:t>TGAAATCCCCGGGCTCAACCTGGGAACTGCATTCAAAACTGTCG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TTCGAGCAACGCGAGAACCTTACCAGGCCTTGACATCCAATGACTTTCAGAGATGATGTGCCTCGGGAACATTGAGACAGTGCTGCATGGCTGTCGTCAGCTCGGTGTCGTGAGATG</w:t>
      </w:r>
    </w:p>
    <w:p w:rsidR="0062749D" w:rsidRPr="00052EE6" w:rsidRDefault="0062749D" w:rsidP="0062749D">
      <w:pPr>
        <w:pStyle w:val="PlainText"/>
        <w:ind w:right="65"/>
        <w:rPr>
          <w:rFonts w:ascii="Courier New" w:hAnsi="Courier New" w:cs="Courier New"/>
        </w:rPr>
      </w:pPr>
    </w:p>
    <w:p w:rsidR="0062749D" w:rsidRPr="001377D2" w:rsidRDefault="0062749D" w:rsidP="0062749D">
      <w:pPr>
        <w:pStyle w:val="PlainText"/>
        <w:ind w:right="65"/>
        <w:rPr>
          <w:rFonts w:ascii="Courier New" w:hAnsi="Courier New" w:cs="Courier New"/>
          <w:b/>
        </w:rPr>
      </w:pPr>
      <w:r w:rsidRPr="001377D2">
        <w:rPr>
          <w:rFonts w:ascii="Courier New" w:hAnsi="Courier New" w:cs="Courier New"/>
          <w:b/>
        </w:rPr>
        <w:t>&gt;Culture_D1_</w:t>
      </w:r>
    </w:p>
    <w:p w:rsidR="0062749D" w:rsidRPr="00005295" w:rsidRDefault="0062749D" w:rsidP="0062749D">
      <w:pPr>
        <w:pStyle w:val="PlainText"/>
        <w:ind w:right="65"/>
        <w:rPr>
          <w:rFonts w:ascii="Courier New" w:hAnsi="Courier New" w:cs="Courier New"/>
        </w:rPr>
      </w:pPr>
      <w:r w:rsidRPr="00005295">
        <w:rPr>
          <w:rFonts w:ascii="Courier New" w:hAnsi="Courier New" w:cs="Courier New"/>
        </w:rPr>
        <w:t>CTGCGCTGCTACCATGCAGTCGAGCGGCAGCATCGGCCTTTGTGCCGCATGGTGCGTACGCATGTGAAACTGCCCTCATGTTTCCAACTCACCGAGGGATTGCTGCTCGACAGGATGATATCCCCAAATCACATTTTATCGCATGAAGATAAGCATCTTCAGACCTCACTCTCATAGTGTGATCTAGCCGCTTTTAGCGACAATCCTTAGCTGGTCTGACAGGAGAAGCTCCCCACTGGGACTGAGACGGAAGCCCCACTCCTCTGGGAGGGACCCATGGGGAATATTGAACAATGGGCGAACACCTGATCCTATTGGCGGCGTGAGTGTTAAAAGCCTTAGGGTTGTAAAGCTCTTTTACCCGGGATGATAATGACAATACCGGGATAAAAAACTCCGGCTATCTCCTTGCCCCCACCCCCGGTAATACTGAAGGAGCTATCGTTATTCGCAATTACTGTGCGCAAAGCGCACGTAGGCGGCTTTGTGTGTTAGAGGTGAAAACTCGGAGCTCACCTCCCCAAATGCCTTTATGACTGCATCTCTTGAATCCTGGAGAG</w:t>
      </w:r>
    </w:p>
    <w:p w:rsidR="0062749D" w:rsidRPr="00005295" w:rsidRDefault="0062749D" w:rsidP="0062749D">
      <w:pPr>
        <w:pStyle w:val="PlainText"/>
        <w:ind w:right="65"/>
        <w:rPr>
          <w:rFonts w:ascii="Courier New" w:hAnsi="Courier New" w:cs="Courier New"/>
        </w:rPr>
      </w:pPr>
      <w:r w:rsidRPr="00005295">
        <w:rPr>
          <w:rFonts w:ascii="Courier New" w:hAnsi="Courier New" w:cs="Courier New"/>
        </w:rPr>
        <w:t>GTGAGTGGAATTCCGAGTGTATAGGTGAAATTCGTAGATATTCTGAAGAACACCAGTGGCGAAAGCGGCTCACTGGACTGCTATTGACACTGAGGTGCGAAAACGTGTGGAGCAAACACGATTATATACCCTGATAGTCCCCGCCGCATACGATGATAACGAGCTGTCGGGGCTCTTATAGCTTCTGGTGGCGCACCTCACGCATTAATGTTATCCACCTGGGGAGTACGGCCGCCAGATTAAACTCAAATGAATTGACGGGGGCCTGCACAAGCGGTGGAGCATGTGGTTTAATTCCAACCAACGCGCAGAACTTACCAGCGTTTGACATGTCCGGTACGATTATCTGGAGACGATCTCTTTCCATCTGGGCACTGACACACAGTGCTGCATGTCTGTCGTCAACTCGTGTCGTGAGATGATGGGTTAGACCGCGACGACAGCACCCTCCTCCTTAAGTTGTCGTCAAT</w:t>
      </w:r>
    </w:p>
    <w:p w:rsidR="0062749D" w:rsidRPr="00005295" w:rsidRDefault="0062749D" w:rsidP="0062749D">
      <w:pPr>
        <w:pStyle w:val="PlainText"/>
        <w:ind w:right="65"/>
        <w:rPr>
          <w:rFonts w:ascii="Courier New" w:hAnsi="Courier New" w:cs="Courier New"/>
        </w:rPr>
      </w:pPr>
    </w:p>
    <w:p w:rsidR="0062749D" w:rsidRPr="001377D2" w:rsidRDefault="0062749D" w:rsidP="0062749D">
      <w:pPr>
        <w:pStyle w:val="PlainText"/>
        <w:ind w:right="65"/>
        <w:rPr>
          <w:rFonts w:ascii="Courier New" w:hAnsi="Courier New" w:cs="Courier New"/>
          <w:b/>
        </w:rPr>
      </w:pPr>
      <w:r w:rsidRPr="001377D2">
        <w:rPr>
          <w:rFonts w:ascii="Courier New" w:hAnsi="Courier New" w:cs="Courier New"/>
          <w:b/>
        </w:rPr>
        <w:t>&gt;Culture_D5_</w:t>
      </w:r>
    </w:p>
    <w:p w:rsidR="0062749D" w:rsidRPr="007A5EBF" w:rsidRDefault="0062749D" w:rsidP="0062749D">
      <w:pPr>
        <w:pStyle w:val="PlainText"/>
        <w:ind w:right="65"/>
        <w:rPr>
          <w:rFonts w:ascii="Courier New" w:hAnsi="Courier New" w:cs="Courier New"/>
        </w:rPr>
      </w:pPr>
      <w:r w:rsidRPr="007A5EBF">
        <w:rPr>
          <w:rFonts w:ascii="Courier New" w:hAnsi="Courier New" w:cs="Courier New"/>
        </w:rPr>
        <w:t>GCATGCAGCGAGCTATACATGCAAGTCGAACGAACGGAGGAAGAGCTTGCTCTTCCAAAGTTAGTGGCGGACGGGTGAGTAACACGTGGGCAACCTGCCTGTAAGTTGGGGATAACTCCGGGAAACCGGGGCTAATACCGAATGATAAAGTGTGGCGCATGCCACGCTTTTGAAAGATGGTTTCGGCTATCGCTTACAGATGGGCCCGCGGTGCATTAGCTAGTTGGTAGGGTAATGGCCTACCAAGGCAACGATGCATAGCCGACCTGAGAGGGTGATCGGCCACACTGGGACTGAGACACGGCCCAGACTCCTACGGGAGGCAGCAGTAGGGAATCTTCCGCAATGGACGAAAGTCTGACGGAGCAACGCCGCGTGTATGAAGAAGGTTTTCGGATCGTAAAGTACTGTTGTTAGAGAAGAACAAGGATAAGAGTAACTGCTTGTCCCTTGACGGTATCTAACCAGAAAGCCACGGCTAACTACGTGCCAGCAGCCGCGGTAATACGTAGGTGGCAAGCGTTGTCCGGATTTATTGGGCGTAAAGCGCGCGCAGGCGG</w:t>
      </w:r>
    </w:p>
    <w:p w:rsidR="0062749D" w:rsidRPr="007A5EBF" w:rsidRDefault="0062749D" w:rsidP="0062749D">
      <w:pPr>
        <w:pStyle w:val="PlainText"/>
        <w:ind w:right="65"/>
        <w:rPr>
          <w:rFonts w:ascii="Courier New" w:hAnsi="Courier New" w:cs="Courier New"/>
        </w:rPr>
      </w:pPr>
      <w:r w:rsidRPr="007A5EBF">
        <w:rPr>
          <w:rFonts w:ascii="Courier New" w:hAnsi="Courier New" w:cs="Courier New"/>
        </w:rPr>
        <w:t>TCTTTTAAGTCTGATGTGAAAGCCCCCGGCTTAACCGGGGAGGGTCATTGGAAACTGGAAGACTGGAGTGCAGAAGAGGAGAGTGGAATTCCACGTGTAGCGGTGAAATGCGTAGATATGTGGAGGAACACCAGTGGCGAAGGCGACTCTCTGGTCTGTAACTGACGCTGAGGCGCGAAAGCGTGGGGAGCAAACAGGATTAGATACCCTGGTAGTCCACGCCGTAAACGATGAGTGCTAAGTGTTAGGGGTTTCCGCCCCTTAGTGCTGCAGCTAACGCATTAAGCACTCCGCCTGGGGAGTACGACCGCAAGGTTGAAACTCAAAGGAATTGACGGGGGCCCGCACAAGCGGTGGAGCATGTGGTTTAATTCGAAGCAACGCGAAGAACCTTACCAGGTCTTGACATCCTTTGACCACTCTGGAGACGGAGCTTCCCTTTCGGGGACAAGGTGACAGGTGGTGCATGGTTGTCGTCAG</w:t>
      </w:r>
    </w:p>
    <w:p w:rsidR="0062749D" w:rsidRPr="007A5EBF" w:rsidRDefault="0062749D" w:rsidP="0062749D">
      <w:pPr>
        <w:pStyle w:val="PlainText"/>
        <w:ind w:right="65"/>
        <w:rPr>
          <w:rFonts w:ascii="Courier New" w:hAnsi="Courier New" w:cs="Courier New"/>
        </w:rPr>
      </w:pPr>
      <w:r w:rsidRPr="007A5EBF">
        <w:rPr>
          <w:rFonts w:ascii="Courier New" w:hAnsi="Courier New" w:cs="Courier New"/>
        </w:rPr>
        <w:t>CTCGTGTCGAT</w:t>
      </w:r>
    </w:p>
    <w:p w:rsidR="0062749D" w:rsidRDefault="0062749D" w:rsidP="0062749D">
      <w:pPr>
        <w:pStyle w:val="PlainText"/>
        <w:ind w:right="65"/>
        <w:rPr>
          <w:rFonts w:ascii="Courier New" w:hAnsi="Courier New" w:cs="Courier New"/>
        </w:rPr>
      </w:pPr>
    </w:p>
    <w:p w:rsidR="0062749D" w:rsidRPr="001377D2" w:rsidRDefault="0062749D" w:rsidP="0062749D">
      <w:pPr>
        <w:pStyle w:val="PlainText"/>
        <w:ind w:right="65"/>
        <w:rPr>
          <w:rFonts w:ascii="Courier New" w:hAnsi="Courier New" w:cs="Courier New"/>
          <w:b/>
        </w:rPr>
      </w:pPr>
      <w:r w:rsidRPr="001377D2">
        <w:rPr>
          <w:rFonts w:ascii="Courier New" w:hAnsi="Courier New" w:cs="Courier New"/>
          <w:b/>
        </w:rPr>
        <w:t>&gt;Culture_H1_</w:t>
      </w:r>
    </w:p>
    <w:p w:rsidR="0062749D" w:rsidRPr="00BD6B19" w:rsidRDefault="0062749D" w:rsidP="0062749D">
      <w:pPr>
        <w:pStyle w:val="PlainText"/>
        <w:ind w:right="65"/>
        <w:rPr>
          <w:rFonts w:ascii="Courier New" w:hAnsi="Courier New" w:cs="Courier New"/>
        </w:rPr>
      </w:pPr>
      <w:r w:rsidRPr="00BD6B19">
        <w:rPr>
          <w:rFonts w:ascii="Courier New" w:hAnsi="Courier New" w:cs="Courier New"/>
        </w:rPr>
        <w:t>TGGATGGCGGCAGCTACACATGCAGTCGAGCGGATGAGAGGAGCTTGCTCCTGGATTCAGCGGCGGACGGGTGAGTAATGCCTAGGAATCTGCCTGGTAGTGGGGGACAACGTTTCGAAAG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TTGTAGATTAATACTCTGCAATTTTGACGTTACCGACAGAATAAGCACCGGCTAACTCTGTGCCAGCAGCCGCGGTAATACAGAGGGTGCAAGCGTTAATCGGAATTACTGGGCGTAAAGCGCGCGTAGGTGGTTCGTTAAGTTGGA</w:t>
      </w:r>
    </w:p>
    <w:p w:rsidR="0062749D" w:rsidRPr="00BD6B19" w:rsidRDefault="0062749D" w:rsidP="0062749D">
      <w:pPr>
        <w:pStyle w:val="PlainText"/>
        <w:ind w:right="65"/>
        <w:rPr>
          <w:rFonts w:ascii="Courier New" w:hAnsi="Courier New" w:cs="Courier New"/>
        </w:rPr>
      </w:pPr>
      <w:r w:rsidRPr="00BD6B19">
        <w:rPr>
          <w:rFonts w:ascii="Courier New" w:hAnsi="Courier New" w:cs="Courier New"/>
        </w:rPr>
        <w:t>TGTGAAATCCCCGGGCTCAACCTGGGAACTGCATTCAAAACTGTCGAGCTAGAGTATGGTAGAGGGTGGTGGAATTTCCTGTGTAGCGGTGAAATGCGTAGATATAGGAAGGAACACCAGTGGCGAAGGCGACCACCTGGACTGATACTGACACTGAGGTGCGAAAGCGTGTGGAGCAAACAGGATTAGATACCCTGGTAGTCCACGCCGTAAACGATGTCAACTAGCCGTTGGGAGCCTTGAGCTCTTAGTGGCGCAGCTAACGCATTAAGTTGACCGCCTGGGGAGTACGGCCGCAAGGTTAAAACTCAAATGAATTGACGGGGGCCCGCACAAGCGGTGGAGCATGTGGTTT</w:t>
      </w:r>
      <w:r w:rsidRPr="00BD6B19">
        <w:rPr>
          <w:rFonts w:ascii="Courier New" w:hAnsi="Courier New" w:cs="Courier New"/>
        </w:rPr>
        <w:lastRenderedPageBreak/>
        <w:t>ATTTCGAAGCAACGCGAGAACTTACCAGGCCTTGACATCCAATGACTTTCAGAGATGGATTGTGCCTTCGGACATTGAGACAGGTGCTGCATGGCTGTCGTCAGCTCGTGTCGTGAGATGTTGGGTTAAGTCCCGTA</w:t>
      </w:r>
    </w:p>
    <w:p w:rsidR="0062749D" w:rsidRDefault="0062749D" w:rsidP="0062749D">
      <w:pPr>
        <w:pStyle w:val="PlainText"/>
        <w:ind w:right="65"/>
        <w:rPr>
          <w:rFonts w:ascii="Courier New" w:hAnsi="Courier New" w:cs="Courier New"/>
        </w:rPr>
      </w:pPr>
    </w:p>
    <w:p w:rsidR="0062749D" w:rsidRPr="001377D2" w:rsidRDefault="0062749D" w:rsidP="0062749D">
      <w:pPr>
        <w:pStyle w:val="PlainText"/>
        <w:ind w:right="65"/>
        <w:rPr>
          <w:rFonts w:ascii="Courier New" w:hAnsi="Courier New" w:cs="Courier New"/>
          <w:b/>
        </w:rPr>
      </w:pPr>
      <w:r w:rsidRPr="001377D2">
        <w:rPr>
          <w:rFonts w:ascii="Courier New" w:hAnsi="Courier New" w:cs="Courier New"/>
          <w:b/>
        </w:rPr>
        <w:t>&gt;Culture_H3_</w:t>
      </w:r>
    </w:p>
    <w:p w:rsidR="0062749D" w:rsidRPr="00531BF8" w:rsidRDefault="0062749D" w:rsidP="0062749D">
      <w:pPr>
        <w:pStyle w:val="PlainText"/>
        <w:ind w:right="65"/>
        <w:rPr>
          <w:rFonts w:ascii="Courier New" w:hAnsi="Courier New" w:cs="Courier New"/>
        </w:rPr>
      </w:pPr>
      <w:r w:rsidRPr="00531BF8">
        <w:rPr>
          <w:rFonts w:ascii="Courier New" w:hAnsi="Courier New" w:cs="Courier New"/>
        </w:rPr>
        <w:t>GGTGCGGCAGCTACACATGCAGTCGAGCGGTAGAGAGAAGCTTGCTTCTCTTGAGAGCGGCGGACGGGTGAGTAATGCCTAGGAATCTGCCTGGTAGTGGGGGATAACGTTCGGAAACGGACGCTAATACCGCATACGTCCTACGGGAGAAAGCAGGGGACCTTCGGGCCTTGCGCTATCAGATGAGCCTAGGTCGGATTAGCTAGTTGGTGGGGTAATGGCTCACCAAGGCGACGATCCGTAACTGGTCTGAGAGGATGATCAGTCACACTGGAACTGAGACACGGTCCAGACTCCTACGGGAGGCAGCAGTGGGGAATATTGGACAATGGGCGAAAGCCTGATCCAGCCATGCCGCGTGTGTGAAGAAGGTCTTCGGATTGTAAAGCACTTTAAGTTGGGAGGAAGGGCAGTAAATTAATACTTTGCTGTTTTGACGTTACCGACAGAATAAGCACCGGCTAACTCTGTGCCAGCAGCCGCGGTAATACAGAGGGTGCAAGCGTTAATCGGAATTACTGGGCGTAAAGCGCGCGTAGGTGGTTCGTTAAGTTGGATGT</w:t>
      </w:r>
    </w:p>
    <w:p w:rsidR="0062749D" w:rsidRPr="00531BF8" w:rsidRDefault="0062749D" w:rsidP="0062749D">
      <w:pPr>
        <w:pStyle w:val="PlainText"/>
        <w:ind w:right="65"/>
        <w:rPr>
          <w:rFonts w:ascii="Courier New" w:hAnsi="Courier New" w:cs="Courier New"/>
        </w:rPr>
      </w:pPr>
      <w:r w:rsidRPr="00531BF8">
        <w:rPr>
          <w:rFonts w:ascii="Courier New" w:hAnsi="Courier New" w:cs="Courier New"/>
        </w:rPr>
        <w:t>GAAATCCCCGGGCTCAACCTGGGAACTGCATTCAAAACTGACGAGCTAGAGTATGGTAGAGGGTGGTGGAATTTCCTGTGTAGCGGTGAAATGCGTAGATATAGGAAGGAACACCAGTGGCGAAGGCGACCACCTGGACTGATACTGACACTGAGGTGCGAAAGCGTGGGGAGCAAACAGGATTAGATACCCTGGTAGTCCACGCCGTAAACGATGTCAACTAGCCGTTGGGAGCCTTGAGCTCTTAGTGGCGCAGCTAACGCATTAAGTTGACCGCCTGGGAGTACGGCCGCAACGCTAAAACTCAAATGAATTGACGGGGGCCGCACAAGCGGTGGAGCATGTGTTTAATTCGAAGCAACGCGAAAACCTTACCAGGCCTTGACATCAATGAACTTTCTAGAGATAGATTGTGCCTTCGGTACATTGAGACAGGTGCTGCATGGCTGTCGTCAGCTCGTGTCGTGAGATGCTCGGTTAAGTTCCGTACGAACGCCAA</w:t>
      </w:r>
    </w:p>
    <w:p w:rsidR="0062749D" w:rsidRDefault="0062749D" w:rsidP="0062749D">
      <w:pPr>
        <w:spacing w:line="360" w:lineRule="auto"/>
        <w:ind w:right="65"/>
      </w:pPr>
    </w:p>
    <w:p w:rsidR="0062749D" w:rsidRDefault="0062749D" w:rsidP="0062749D">
      <w:pPr>
        <w:spacing w:line="360" w:lineRule="auto"/>
        <w:ind w:right="65"/>
      </w:pPr>
      <w:r>
        <w:t xml:space="preserve">16S </w:t>
      </w:r>
      <w:proofErr w:type="spellStart"/>
      <w:r>
        <w:t>rRNA</w:t>
      </w:r>
      <w:proofErr w:type="spellEnd"/>
      <w:r>
        <w:t xml:space="preserve"> sequences obtained from Eurofins (Germany): 1492R (Reverse primer)</w:t>
      </w:r>
    </w:p>
    <w:p w:rsidR="0062749D" w:rsidRPr="001377D2" w:rsidRDefault="0062749D" w:rsidP="0062749D">
      <w:pPr>
        <w:pStyle w:val="PlainText"/>
        <w:ind w:right="65"/>
        <w:rPr>
          <w:rFonts w:ascii="Courier New" w:hAnsi="Courier New" w:cs="Courier New"/>
          <w:b/>
        </w:rPr>
      </w:pPr>
      <w:r w:rsidRPr="001377D2">
        <w:rPr>
          <w:rFonts w:ascii="Courier New" w:hAnsi="Courier New" w:cs="Courier New"/>
          <w:b/>
        </w:rPr>
        <w:t>&gt;Culture_A3_</w:t>
      </w:r>
    </w:p>
    <w:p w:rsidR="0062749D" w:rsidRPr="007616D5" w:rsidRDefault="0062749D" w:rsidP="0062749D">
      <w:pPr>
        <w:pStyle w:val="PlainText"/>
        <w:ind w:right="65"/>
        <w:rPr>
          <w:rFonts w:ascii="Courier New" w:hAnsi="Courier New" w:cs="Courier New"/>
        </w:rPr>
      </w:pPr>
      <w:r w:rsidRPr="007616D5">
        <w:rPr>
          <w:rFonts w:ascii="Courier New" w:hAnsi="Courier New" w:cs="Courier New"/>
        </w:rPr>
        <w:t>CAAGTCTGATCAACCGTGGTACCGTCCTCCCGAAGGTTAGACTAGCTACTTCTGGTGCAACCCACTCCCATGGTGTGACGGGCGGTGTGTACAAGGCCCGGGAACGTATTCACCGTGACATTCTGATTCACGATTACTAGCGATTCCGACTTCACGCAGTCGAGTTGCAGACTGCGATCCGGACTACGATCGGTTTTATGGGATTAGCTCCACCTCGCGGCTTGGCAACCCTTTGTACCGACCATTGTAGCACGTGTGTAGCCCAGGCCGTAAGGGCCATGATGACTTGACGTCATCCCCACCTTCCTCCGGTTTGTCACCGGCAGTCTCCTTAGAGTGCCCACCATAACGTGCTGGTAACTAAGGACAAGGGTTGCGCTCGTTACGGGACTTAACCCAACATCTCACGACACGAGCTGACGACAGCCATGCAGCACCTGTCTCAATGTTCCCGAAGGCACCAATCCATCTCTGGAAAGTTCATTGGATGTCAAGGCCTGGTAAGGTTCTTCGCGTTGCTTCGAATTAAACCACATGCTCCACCGCTTGTGCGGGCCCCC</w:t>
      </w:r>
    </w:p>
    <w:p w:rsidR="0062749D" w:rsidRDefault="0062749D" w:rsidP="0062749D">
      <w:pPr>
        <w:pStyle w:val="PlainText"/>
        <w:ind w:right="65"/>
      </w:pPr>
      <w:r w:rsidRPr="007616D5">
        <w:rPr>
          <w:rFonts w:ascii="Courier New" w:hAnsi="Courier New" w:cs="Courier New"/>
        </w:rPr>
        <w:t>GTCAATTCATTTGAGTTTTAACCTTGCGGCCGTACTCCCCAGGCGGTCAACTTAATGCGTTAGCTGCGCCACTAAGAGCTCAAGGCTCCCAACGGCTAGTTGACATCGTTTACGGCGTGGACTACCAGGGTATCTAATCCTGTTTGCTCCCCACGCTTTCGCACCTCAGTGTCAGTATCAGTCCAGGTGGTCGCCTTCGCCACTGGTGTTCCTTCCTATATCTACGCATTTCACCGCTACACAGGAAATTCCACCACCCTCTACCATACTCTAGCTCGACAGTTTTGAATGCAGTTCCCAGTTGAGCCCGGGGATTTCACATCCAACTTAACGAACCACCTACGCGCGCTTTACGCCCAGTAATTCCGATTACGCTTGCACCCCTCTGTATTACCGCGGCTGCTGGCACAGAGTTAGCCGGTGCTTATTTCTGTCGGTAACGTCCA</w:t>
      </w:r>
      <w:r>
        <w:t xml:space="preserve"> </w:t>
      </w:r>
    </w:p>
    <w:p w:rsidR="0062749D" w:rsidRDefault="0062749D" w:rsidP="0062749D">
      <w:pPr>
        <w:pStyle w:val="PlainText"/>
        <w:ind w:right="65"/>
      </w:pPr>
    </w:p>
    <w:p w:rsidR="0062749D" w:rsidRPr="007444DF" w:rsidRDefault="0062749D" w:rsidP="0062749D">
      <w:pPr>
        <w:pStyle w:val="PlainText"/>
        <w:ind w:right="65"/>
        <w:rPr>
          <w:rFonts w:ascii="Courier New" w:hAnsi="Courier New" w:cs="Courier New"/>
          <w:b/>
        </w:rPr>
      </w:pPr>
      <w:r w:rsidRPr="007444DF">
        <w:rPr>
          <w:rFonts w:ascii="Courier New" w:hAnsi="Courier New" w:cs="Courier New"/>
          <w:b/>
        </w:rPr>
        <w:t>&gt;Culture_D1_</w:t>
      </w:r>
    </w:p>
    <w:p w:rsidR="0062749D" w:rsidRPr="00F96DDF" w:rsidRDefault="0062749D" w:rsidP="0062749D">
      <w:pPr>
        <w:pStyle w:val="PlainText"/>
        <w:ind w:right="65"/>
        <w:rPr>
          <w:rFonts w:ascii="Courier New" w:hAnsi="Courier New" w:cs="Courier New"/>
        </w:rPr>
      </w:pPr>
      <w:r w:rsidRPr="00F96DDF">
        <w:rPr>
          <w:rFonts w:ascii="Courier New" w:hAnsi="Courier New" w:cs="Courier New"/>
        </w:rPr>
        <w:t>ATAAGATCGGTATACTATCGTGGTAAGCGTGCCTCCTTAACGTGTTAGACTGACACTTGACCTTCGGTTGCAACCCAACTCCCATGGTGTGACGGGCGGTGTGTACAAGGCCCGGGAACGTATTCACCGCGACTTGCTGATCGGATTACTAGCGATTCCACTTCATGATCTCAGTTGCAGACTGCAATCCGAACTGAGACCGCTTTTATGGAATTACCTCCCCCTCCCGGATTGCCGCCCCTTGGCACCGCCCTTTGAACCAGGGGGGAACCCCACGCCTAAAGGGCCAGGAGAACTTGACTCCTCCCCCCCCTTCCCCCGGTTTGTCACCGGCAGTCTCCTTAAAGTGCCCACCATAAGGTGCTGGTAACTGAGGAGGAGGGTTGCCCTCGTTGGAGTACTTACCCCAACATCTCACAACACCAGCTGACAACCGCGATGCACCAGCTGTCTCATCGTTCCCGAAAGCACAACTCTCTCTCTAGAAAGTTCGGTGGAGGTCAAGGCTGGGAAAGGTTCTTCCCGTTGCTTCAAATTAAACCCCAGGCCCCCCCCCTGGT</w:t>
      </w:r>
    </w:p>
    <w:p w:rsidR="0062749D" w:rsidRDefault="0062749D" w:rsidP="0062749D">
      <w:pPr>
        <w:pStyle w:val="PlainText"/>
        <w:ind w:right="65"/>
        <w:rPr>
          <w:rFonts w:ascii="Courier New" w:hAnsi="Courier New" w:cs="Courier New"/>
        </w:rPr>
      </w:pPr>
      <w:r w:rsidRPr="00F96DDF">
        <w:rPr>
          <w:rFonts w:ascii="Courier New" w:hAnsi="Courier New" w:cs="Courier New"/>
        </w:rPr>
        <w:t>GCGGCCCCCCGCCAATTCTTTTGAGTTTTAACCTTGCGGCCGTATTCCCCAGGCGATCAACTTATGGCGTTACCTGCGCAACTAAGATCTCAAAGCCCCCAAAGGTAAGTTGACATCTTTTACGGGTGGAACTACCAGGGAATCTAATCCGGTTGCTCTCCCCACGCTTTCACACCTCACGGTCATTATCAGTCCAGGAGCCCGCCTCTCGCACACGGTGTGTTCCTTCAATATCTCTACACATTTCACTCGCTACTCGGAAATTCACACCACCTCTCTACGGTACTCAACGATGCCATCTTTAGAATGAAGTTTCCAGGTTAGACTCCGGGGGTTTTCCCTCTTAACTTTAAAAAAACCCCCTACATGCGCCCTTTAGCCCGTAATTTTCAAATAAACGTATCTCCCCCTCGTGATATACCCCCGGCTGTCTGGCCAGAGAAGTATATCGGAGGCTTAATCCTCGGCGGGAAAGGTCATTATCATTCCCCGTA</w:t>
      </w:r>
    </w:p>
    <w:p w:rsidR="00CA56BC" w:rsidRPr="00F96DDF" w:rsidRDefault="00CA56BC" w:rsidP="0062749D">
      <w:pPr>
        <w:pStyle w:val="PlainText"/>
        <w:ind w:right="65"/>
        <w:rPr>
          <w:rFonts w:ascii="Courier New" w:hAnsi="Courier New" w:cs="Courier New"/>
        </w:rPr>
      </w:pPr>
    </w:p>
    <w:p w:rsidR="0062749D" w:rsidRDefault="0062749D" w:rsidP="0062749D">
      <w:pPr>
        <w:pStyle w:val="PlainText"/>
        <w:ind w:right="65"/>
      </w:pPr>
    </w:p>
    <w:p w:rsidR="0062749D" w:rsidRPr="007444DF" w:rsidRDefault="0062749D" w:rsidP="0062749D">
      <w:pPr>
        <w:pStyle w:val="PlainText"/>
        <w:ind w:right="65"/>
        <w:rPr>
          <w:rFonts w:ascii="Courier New" w:hAnsi="Courier New" w:cs="Courier New"/>
          <w:b/>
        </w:rPr>
      </w:pPr>
      <w:r w:rsidRPr="007444DF">
        <w:rPr>
          <w:rFonts w:ascii="Courier New" w:hAnsi="Courier New" w:cs="Courier New"/>
          <w:b/>
        </w:rPr>
        <w:lastRenderedPageBreak/>
        <w:t>&gt;Culture_D5_</w:t>
      </w:r>
    </w:p>
    <w:p w:rsidR="0062749D" w:rsidRPr="003E204E" w:rsidRDefault="0062749D" w:rsidP="0062749D">
      <w:pPr>
        <w:pStyle w:val="PlainText"/>
        <w:ind w:right="65"/>
        <w:rPr>
          <w:rFonts w:ascii="Courier New" w:hAnsi="Courier New" w:cs="Courier New"/>
        </w:rPr>
      </w:pPr>
      <w:r w:rsidRPr="003E204E">
        <w:rPr>
          <w:rFonts w:ascii="Courier New" w:hAnsi="Courier New" w:cs="Courier New"/>
        </w:rPr>
        <w:t>CCGTAGCTGTCTACCATTCGGCGGCTGGCTCCATAAAGGTTACCCTACCGACTTCGGGTGTTACAAACTCTCGTGGTGTGACGGGCGGTGTGTACAAGGCCCGGGAACGTATTCACCGTGGCATGCTGATCCACGATTACTAGCGATTCCGGCTTCATGTAGGCGAGTTGCAGCCTACAATCCGAACTGAGAATAGTTTTATGGGATTAGCTCCACCTCGCGGCTTCGCGACCCTTTGTACTATCCATTGTAGCACGTGTGTAGCCCAGGTCATAAGGGGCATGATGATTTGACGTCATCCCCACCTTCCTCCGGCTTGCACCGGCAGTCACTTTAGAGTGCCCAACTAAATGCTGGCAACTAAAATCAAGGGTTGCGCTCGTTGCGGGACTTAACCCAACATCTCACGACACGAGCTGACGACAACCATGCACCACCTGTCACTTTGTCCCCGAAGGGAAAGCTCTGTCTCCAGAGTGGTCAAAGGATGTCAAGACCTGGTAAGGTTCTTCGCGTTGCTTCGAATTAAACCACATGCTCCACCGCTTGTGCGGGCCCCC</w:t>
      </w:r>
    </w:p>
    <w:p w:rsidR="0062749D" w:rsidRDefault="0062749D" w:rsidP="0062749D">
      <w:pPr>
        <w:pStyle w:val="PlainText"/>
        <w:ind w:right="65"/>
      </w:pPr>
      <w:r w:rsidRPr="003E204E">
        <w:rPr>
          <w:rFonts w:ascii="Courier New" w:hAnsi="Courier New" w:cs="Courier New"/>
        </w:rPr>
        <w:t>GTCAATTCCTTTGAGTTTCAACCTTGCGGTCGTACTCCCCAGGCGGAGTGCTTAATGCGTTAGCTGCAGCACTAAGGGGCGGAAACCCCCTAACACTTAGCACTCATCGTTTACGGCGTGGACTACCAGGGTATCTAATCCTGTTTGCTCCCCACGCTTTCGCGCCTCAGCGTCAGTTACAGACCAGAGAGTCGCCTTCGCCACTGGTGTTCCTCCACATATCTACGCATTTCACCGCTACACGTGGAATTCCACTCTCCTCTTCTGCACTCCAGTCTTCCAGTTTCCAATGACCCTCCCCGGTTAAGCCGGGGGCTTTCACATCAGACTTAAAAGACCGCCTGCGCGCGCTTTACGCCCAATAATCCGGACAACGCTTGCCACCTACGTATTACCGCGGCTGCTGGCACGTAGTTAGCCGTGGCTTTCTGGTTAGATACCGTCAGGGAACAAGCAGTTACCTCTAAT</w:t>
      </w:r>
      <w:r>
        <w:t xml:space="preserve"> </w:t>
      </w:r>
    </w:p>
    <w:p w:rsidR="0062749D" w:rsidRDefault="0062749D" w:rsidP="0062749D">
      <w:pPr>
        <w:pStyle w:val="PlainText"/>
        <w:ind w:right="65"/>
      </w:pPr>
    </w:p>
    <w:p w:rsidR="0062749D" w:rsidRPr="007444DF" w:rsidRDefault="0062749D" w:rsidP="0062749D">
      <w:pPr>
        <w:pStyle w:val="PlainText"/>
        <w:ind w:right="65"/>
        <w:rPr>
          <w:rFonts w:ascii="Courier New" w:hAnsi="Courier New" w:cs="Courier New"/>
          <w:b/>
        </w:rPr>
      </w:pPr>
      <w:r w:rsidRPr="007444DF">
        <w:rPr>
          <w:rFonts w:ascii="Courier New" w:hAnsi="Courier New" w:cs="Courier New"/>
          <w:b/>
        </w:rPr>
        <w:t>&gt;Culture_H1_</w:t>
      </w:r>
    </w:p>
    <w:p w:rsidR="0062749D" w:rsidRPr="00C45D35" w:rsidRDefault="0062749D" w:rsidP="0062749D">
      <w:pPr>
        <w:pStyle w:val="PlainText"/>
        <w:ind w:right="65"/>
        <w:rPr>
          <w:rFonts w:ascii="Courier New" w:hAnsi="Courier New" w:cs="Courier New"/>
        </w:rPr>
      </w:pPr>
      <w:r w:rsidRPr="00C45D35">
        <w:rPr>
          <w:rFonts w:ascii="Courier New" w:hAnsi="Courier New" w:cs="Courier New"/>
        </w:rPr>
        <w:t>CAGAAGATAACCGTGGTACCGTCCTCCCGAAGGTTAGACTAGCTACTTCTGGTGCAACCCACTCCCATGGTGTGACGGGCGGTGTGTACAAGGCCCGGGAACGTATTCACCGTGACATTCTGATTCACGATTACTAGCGATTCCGACTTCACGCAGTCGAGTTGCAGACTGCGATCCGGACTACGATCGGTTTTATGGGATTAGCTCCACCTCGCGGCTTGGCAACCCTTTGTACCGACCATTGTAGCACGTGTGTAGCCCAGGCCGTAAGGGCCATGATGACTTGACGTCATCCCCACCTTCCTCCGGTTTGTCACCGGCAGTCTCCTTAGAGTGCCCACCATTACGTGCTGGTAACTAAGGACAAGGGTTGCGCTCGTTACGGGACTTAACCCAACATCTCACGACACGAGCTGACGACAGCCATGCAGCACCTGTCTCAATGTTCCCGAAGGCACCAATCCATCTCTGGAAAGTTCATTGGATGTCAAGGCCTGGTAAGGTTCTTCGCGTTGCTTCGAATTAAACCACATGCTCCACCGCTTGTGCGGGCCCCCGTC</w:t>
      </w:r>
    </w:p>
    <w:p w:rsidR="0062749D" w:rsidRDefault="0062749D" w:rsidP="0062749D">
      <w:pPr>
        <w:pStyle w:val="PlainText"/>
        <w:ind w:right="65"/>
        <w:rPr>
          <w:rFonts w:ascii="Courier New" w:hAnsi="Courier New" w:cs="Courier New"/>
        </w:rPr>
      </w:pPr>
      <w:r w:rsidRPr="00C45D35">
        <w:rPr>
          <w:rFonts w:ascii="Courier New" w:hAnsi="Courier New" w:cs="Courier New"/>
        </w:rPr>
        <w:t>AATTCATTTGAGTTTTAACCTTGCGGCCGTACTCCCCAGGCGGTCAACTTAATGCGTTAGCTGCGCCACTAAGAGCTCAAGGCTCCCAACGGCTAGTTGACATCGTTTACGGCGTGGACTACCAGGGTATCTAATCCTGTTTGCTCCCCACGCTTTCGCACCTCAGTGTCAGTATCAGTCCAGGTGGTCGCCTTCGCCACTGGTGTTCCTTCCTATATCTACGCATTTCACCGCTACACAGGAAATTCCACCACCCTCTACCATACTCTAGCTCGACAGTTTTGAATGCAGTTCCCAGTTGAGCCCGGGGATTTCACATCCAACTTAACGAACCACCTACGCGCGCTTTACGCCCAGTAATTCCGATTAACGCTTGCACCCTCTGTATTACCGCGGCTGCTGGCACAGAAGTTAGCCGGTGCTTATTCCTGTCGGTAACGTCAAAATTTGCAGAAGTTATTAATCTA</w:t>
      </w:r>
    </w:p>
    <w:p w:rsidR="0062749D" w:rsidRDefault="0062749D" w:rsidP="0062749D">
      <w:pPr>
        <w:spacing w:line="240" w:lineRule="auto"/>
        <w:ind w:right="65"/>
        <w:jc w:val="left"/>
        <w:rPr>
          <w:rFonts w:ascii="Courier New" w:hAnsi="Courier New" w:cs="Courier New"/>
        </w:rPr>
      </w:pPr>
    </w:p>
    <w:p w:rsidR="0062749D" w:rsidRPr="007444DF" w:rsidRDefault="0062749D" w:rsidP="0062749D">
      <w:pPr>
        <w:pStyle w:val="PlainText"/>
        <w:ind w:right="65"/>
        <w:rPr>
          <w:rFonts w:ascii="Courier New" w:hAnsi="Courier New" w:cs="Courier New"/>
          <w:b/>
        </w:rPr>
      </w:pPr>
      <w:r w:rsidRPr="007444DF">
        <w:rPr>
          <w:rFonts w:ascii="Courier New" w:hAnsi="Courier New" w:cs="Courier New"/>
          <w:b/>
        </w:rPr>
        <w:t>&gt;Culture_H3_</w:t>
      </w:r>
    </w:p>
    <w:p w:rsidR="0062749D" w:rsidRPr="008F4E0D" w:rsidRDefault="0062749D" w:rsidP="0062749D">
      <w:pPr>
        <w:pStyle w:val="PlainText"/>
        <w:ind w:right="65"/>
        <w:rPr>
          <w:rFonts w:ascii="Courier New" w:hAnsi="Courier New" w:cs="Courier New"/>
        </w:rPr>
      </w:pPr>
      <w:r w:rsidRPr="008F4E0D">
        <w:rPr>
          <w:rFonts w:ascii="Courier New" w:hAnsi="Courier New" w:cs="Courier New"/>
        </w:rPr>
        <w:t>CAGTGATCAACCGTGGTACCGTCCTCCGAAGGTTAGACTAGCTACTTCTGTGTGCAACCCACTCCCATGGTGTGACGGGCGGTGTGTACAAGGCCCGGGAACGTATTCACCGCGACATTCTGATTCGCGATTACTAGCGATTCCGACTTCACGCAGTCGAGTTGCAGACTGCGATCCGGACTACGATCGGTTTTCTGGGATTAGCTCCACCTCGCGGCTTGGCAACCCTCTGTACCGACCATTGTAGCACGTGTGTAGCCCAGGCCGTAAGGGCCATGATGACTTGACGTCATCCCCACCTTCCTCCGGTTTGTCACCGGCAGTCTCCTTAGAGTGCCCACCATTACGTGCTGGTAACTAAGGACAAGGGTTGCGCTCGTTACGGGACTTAACCCAACATCTCACGACACGAGCTGACGACAGCCATGCAGCACCTGTCTCAATGTTCCCGAAGGCACCAATCTATCTCTAGAAAGTTCATTGGATGTCAAGGCCTGGTAAGGTTCTTCGCGTTGCTTCGAATTAAACCACATGCTCCACCGCTTGTGCGGGCCCCCGTC</w:t>
      </w:r>
    </w:p>
    <w:p w:rsidR="005273BE" w:rsidRDefault="0062749D" w:rsidP="0062749D">
      <w:r w:rsidRPr="008F4E0D">
        <w:rPr>
          <w:rFonts w:ascii="Courier New" w:hAnsi="Courier New" w:cs="Courier New"/>
        </w:rPr>
        <w:t>AATTCATTTGAGTTTTAACCTTGCGGCCGTACTCCCCAGGCGGTCAACTTAATGCGTTAGCTGCGCCACTAAGAGCTCAAGGCTCCCAACGGCTAGTTGACATCGTTTACGGCGTGGACTACCAGGGTATCTAATCCTGTTTGCTCCCCACGCTTTCGCACCTCAGTGTCAGTATCAGTCCAGGTGGTCGCCTTCGCCACTGGTGTTCCTTCCTATATCTACGCATTTCACCGCTACACAGGAAATTCCACCACCCTCTACCATACTCTAGCTCGTCAGTTTTGAATGCAGTTCCCAGTTGAGCCCGGGGATTTCACATCCAACTTAACGAACCACCTACGCGCGCTTTACGCCCAGTAATTCCGATTAACG</w:t>
      </w:r>
      <w:r w:rsidRPr="008F4E0D">
        <w:rPr>
          <w:rFonts w:ascii="Courier New" w:hAnsi="Courier New" w:cs="Courier New"/>
        </w:rPr>
        <w:lastRenderedPageBreak/>
        <w:t>CTTGCACCCCTCTGTATTACCGCGGCTGCTGGCACAGAGTTAGCCGGTGCTTATTCTTGTCGGTAACGTCAAACAGCAAAGTATTAATTTACTGCCC</w:t>
      </w:r>
      <w:bookmarkEnd w:id="0"/>
    </w:p>
    <w:sectPr w:rsidR="005273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89F"/>
    <w:rsid w:val="005273BE"/>
    <w:rsid w:val="0062749D"/>
    <w:rsid w:val="00863641"/>
    <w:rsid w:val="0093689F"/>
    <w:rsid w:val="00B12838"/>
    <w:rsid w:val="00CA56BC"/>
    <w:rsid w:val="00F36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C4FAF"/>
  <w15:chartTrackingRefBased/>
  <w15:docId w15:val="{C9ED5086-3620-432D-8C57-FDA869309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2749D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2749D"/>
    <w:pPr>
      <w:spacing w:line="240" w:lineRule="auto"/>
      <w:jc w:val="left"/>
    </w:pPr>
    <w:rPr>
      <w:rFonts w:ascii="Consolas" w:eastAsiaTheme="minorEastAsia" w:hAnsi="Consolas" w:cstheme="minorBidi"/>
      <w:sz w:val="21"/>
      <w:szCs w:val="21"/>
      <w:lang w:eastAsia="zh-TW"/>
    </w:rPr>
  </w:style>
  <w:style w:type="character" w:customStyle="1" w:styleId="PlainTextChar">
    <w:name w:val="Plain Text Char"/>
    <w:basedOn w:val="DefaultParagraphFont"/>
    <w:link w:val="PlainText"/>
    <w:uiPriority w:val="99"/>
    <w:rsid w:val="0062749D"/>
    <w:rPr>
      <w:rFonts w:ascii="Consolas" w:eastAsiaTheme="minorEastAsia" w:hAnsi="Consolas"/>
      <w:sz w:val="21"/>
      <w:szCs w:val="21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C78C5C0-5765-4A63-B4F5-0D011A9B6AE0}" type="doc">
      <dgm:prSet loTypeId="urn:microsoft.com/office/officeart/2005/8/layout/hierarchy2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EF6BAE75-FF23-4641-A501-CE84BD8FC39C}">
      <dgm:prSet phldrT="[Text]" custT="1"/>
      <dgm:spPr>
        <a:ln w="12700"/>
      </dgm:spPr>
      <dgm:t>
        <a:bodyPr/>
        <a:lstStyle/>
        <a:p>
          <a:pPr algn="ctr"/>
          <a:r>
            <a:rPr lang="en-US" sz="1200" b="0" dirty="0">
              <a:latin typeface="Times New Roman" pitchFamily="18" charset="0"/>
              <a:cs typeface="Times New Roman" pitchFamily="18" charset="0"/>
            </a:rPr>
            <a:t>16S </a:t>
          </a:r>
          <a:r>
            <a:rPr lang="en-US" sz="1200" b="0" dirty="0" err="1">
              <a:latin typeface="Times New Roman" pitchFamily="18" charset="0"/>
              <a:cs typeface="Times New Roman" pitchFamily="18" charset="0"/>
            </a:rPr>
            <a:t>rRNA</a:t>
          </a:r>
          <a:r>
            <a:rPr lang="en-US" sz="1200" b="0" dirty="0">
              <a:latin typeface="Times New Roman" pitchFamily="18" charset="0"/>
              <a:cs typeface="Times New Roman" pitchFamily="18" charset="0"/>
            </a:rPr>
            <a:t> Sequencing</a:t>
          </a:r>
        </a:p>
      </dgm:t>
    </dgm:pt>
    <dgm:pt modelId="{FC217D6C-85AE-49B7-905F-78ADAC307C01}" type="parTrans" cxnId="{C1668DE1-9C10-421C-952F-AD94906A1B39}">
      <dgm:prSet/>
      <dgm:spPr/>
      <dgm:t>
        <a:bodyPr/>
        <a:lstStyle/>
        <a:p>
          <a:pPr algn="ctr"/>
          <a:endParaRPr lang="en-US" sz="1200" b="0">
            <a:solidFill>
              <a:srgbClr val="002060"/>
            </a:solidFill>
            <a:latin typeface="Times New Roman" pitchFamily="18" charset="0"/>
            <a:cs typeface="Times New Roman" pitchFamily="18" charset="0"/>
          </a:endParaRPr>
        </a:p>
      </dgm:t>
    </dgm:pt>
    <dgm:pt modelId="{835A7997-D57F-4AC3-8101-DF12CFD7F44F}" type="sibTrans" cxnId="{C1668DE1-9C10-421C-952F-AD94906A1B39}">
      <dgm:prSet/>
      <dgm:spPr/>
      <dgm:t>
        <a:bodyPr/>
        <a:lstStyle/>
        <a:p>
          <a:pPr algn="ctr"/>
          <a:endParaRPr lang="en-US" sz="1200" b="0">
            <a:solidFill>
              <a:srgbClr val="002060"/>
            </a:solidFill>
            <a:latin typeface="Times New Roman" pitchFamily="18" charset="0"/>
            <a:cs typeface="Times New Roman" pitchFamily="18" charset="0"/>
          </a:endParaRPr>
        </a:p>
      </dgm:t>
    </dgm:pt>
    <dgm:pt modelId="{B3419886-F63E-4ED8-970D-A8D178BAAE6E}">
      <dgm:prSet phldrT="[Text]" custT="1"/>
      <dgm:spPr>
        <a:ln w="12700"/>
      </dgm:spPr>
      <dgm:t>
        <a:bodyPr/>
        <a:lstStyle/>
        <a:p>
          <a:pPr algn="ctr"/>
          <a:r>
            <a:rPr lang="en-US" sz="1200" b="0" dirty="0">
              <a:latin typeface="Times New Roman" pitchFamily="18" charset="0"/>
              <a:cs typeface="Times New Roman" pitchFamily="18" charset="0"/>
            </a:rPr>
            <a:t>A3</a:t>
          </a:r>
        </a:p>
      </dgm:t>
    </dgm:pt>
    <dgm:pt modelId="{0888EC84-60DE-4C22-95A1-513BE5BAFC1E}" type="parTrans" cxnId="{7835611C-7A9D-4342-BF6B-D1D8D5403314}">
      <dgm:prSet custT="1"/>
      <dgm:spPr>
        <a:ln w="12700"/>
      </dgm:spPr>
      <dgm:t>
        <a:bodyPr/>
        <a:lstStyle/>
        <a:p>
          <a:pPr algn="ctr"/>
          <a:endParaRPr lang="en-US" sz="1200" b="0">
            <a:solidFill>
              <a:srgbClr val="002060"/>
            </a:solidFill>
            <a:latin typeface="Times New Roman" pitchFamily="18" charset="0"/>
            <a:cs typeface="Times New Roman" pitchFamily="18" charset="0"/>
          </a:endParaRPr>
        </a:p>
      </dgm:t>
    </dgm:pt>
    <dgm:pt modelId="{19C691BA-7B60-40B8-8C15-F88F82DCD727}" type="sibTrans" cxnId="{7835611C-7A9D-4342-BF6B-D1D8D5403314}">
      <dgm:prSet/>
      <dgm:spPr/>
      <dgm:t>
        <a:bodyPr/>
        <a:lstStyle/>
        <a:p>
          <a:pPr algn="ctr"/>
          <a:endParaRPr lang="en-US" sz="1200" b="0">
            <a:solidFill>
              <a:srgbClr val="002060"/>
            </a:solidFill>
            <a:latin typeface="Times New Roman" pitchFamily="18" charset="0"/>
            <a:cs typeface="Times New Roman" pitchFamily="18" charset="0"/>
          </a:endParaRPr>
        </a:p>
      </dgm:t>
    </dgm:pt>
    <dgm:pt modelId="{5D2EBA0B-7617-4DDF-BE0A-40424FA2F465}">
      <dgm:prSet phldrT="[Text]" custT="1"/>
      <dgm:spPr>
        <a:ln w="12700"/>
      </dgm:spPr>
      <dgm:t>
        <a:bodyPr/>
        <a:lstStyle/>
        <a:p>
          <a:pPr algn="ctr"/>
          <a:r>
            <a:rPr lang="en-US" sz="1200" b="0" dirty="0">
              <a:latin typeface="Times New Roman" pitchFamily="18" charset="0"/>
              <a:cs typeface="Times New Roman" pitchFamily="18" charset="0"/>
            </a:rPr>
            <a:t>D1</a:t>
          </a:r>
        </a:p>
      </dgm:t>
    </dgm:pt>
    <dgm:pt modelId="{FA255021-2312-4F31-996C-1D541E7D78E6}" type="parTrans" cxnId="{A280D208-BCB5-45BB-B2E8-C63F12A2A869}">
      <dgm:prSet custT="1"/>
      <dgm:spPr>
        <a:ln w="12700"/>
      </dgm:spPr>
      <dgm:t>
        <a:bodyPr/>
        <a:lstStyle/>
        <a:p>
          <a:pPr algn="ctr"/>
          <a:endParaRPr lang="en-US" sz="1200" b="0">
            <a:solidFill>
              <a:srgbClr val="002060"/>
            </a:solidFill>
            <a:latin typeface="Times New Roman" pitchFamily="18" charset="0"/>
            <a:cs typeface="Times New Roman" pitchFamily="18" charset="0"/>
          </a:endParaRPr>
        </a:p>
      </dgm:t>
    </dgm:pt>
    <dgm:pt modelId="{CC1B60CB-38E9-46D4-BDBF-50ECF7240C0A}" type="sibTrans" cxnId="{A280D208-BCB5-45BB-B2E8-C63F12A2A869}">
      <dgm:prSet/>
      <dgm:spPr/>
      <dgm:t>
        <a:bodyPr/>
        <a:lstStyle/>
        <a:p>
          <a:pPr algn="ctr"/>
          <a:endParaRPr lang="en-US" sz="1200" b="0">
            <a:solidFill>
              <a:srgbClr val="002060"/>
            </a:solidFill>
            <a:latin typeface="Times New Roman" pitchFamily="18" charset="0"/>
            <a:cs typeface="Times New Roman" pitchFamily="18" charset="0"/>
          </a:endParaRPr>
        </a:p>
      </dgm:t>
    </dgm:pt>
    <dgm:pt modelId="{756E1840-3E22-4A78-8E84-E38BA79383B2}">
      <dgm:prSet phldrT="[Text]" custT="1"/>
      <dgm:spPr>
        <a:ln w="12700"/>
      </dgm:spPr>
      <dgm:t>
        <a:bodyPr/>
        <a:lstStyle/>
        <a:p>
          <a:pPr algn="ctr"/>
          <a:r>
            <a:rPr lang="en-US" sz="1200" b="0" dirty="0">
              <a:latin typeface="Times New Roman" pitchFamily="18" charset="0"/>
              <a:cs typeface="Times New Roman" pitchFamily="18" charset="0"/>
            </a:rPr>
            <a:t>D5</a:t>
          </a:r>
        </a:p>
      </dgm:t>
    </dgm:pt>
    <dgm:pt modelId="{820FA2DE-CB58-40CD-B07F-40AE98EBF9DC}" type="parTrans" cxnId="{82F0277F-105E-459B-B4FD-8968302BF827}">
      <dgm:prSet custT="1"/>
      <dgm:spPr>
        <a:ln w="12700"/>
      </dgm:spPr>
      <dgm:t>
        <a:bodyPr/>
        <a:lstStyle/>
        <a:p>
          <a:pPr algn="ctr"/>
          <a:endParaRPr lang="en-US" sz="1200" b="0">
            <a:solidFill>
              <a:srgbClr val="002060"/>
            </a:solidFill>
            <a:latin typeface="Times New Roman" pitchFamily="18" charset="0"/>
            <a:cs typeface="Times New Roman" pitchFamily="18" charset="0"/>
          </a:endParaRPr>
        </a:p>
      </dgm:t>
    </dgm:pt>
    <dgm:pt modelId="{B2796045-6152-41DB-8F6D-C579F3C246CC}" type="sibTrans" cxnId="{82F0277F-105E-459B-B4FD-8968302BF827}">
      <dgm:prSet/>
      <dgm:spPr/>
      <dgm:t>
        <a:bodyPr/>
        <a:lstStyle/>
        <a:p>
          <a:pPr algn="ctr"/>
          <a:endParaRPr lang="en-US" sz="1200" b="0">
            <a:solidFill>
              <a:srgbClr val="002060"/>
            </a:solidFill>
            <a:latin typeface="Times New Roman" pitchFamily="18" charset="0"/>
            <a:cs typeface="Times New Roman" pitchFamily="18" charset="0"/>
          </a:endParaRPr>
        </a:p>
      </dgm:t>
    </dgm:pt>
    <dgm:pt modelId="{C044A7BF-7084-4D47-8606-B46928BCAD4A}">
      <dgm:prSet phldrT="[Text]" custT="1"/>
      <dgm:spPr>
        <a:ln w="12700"/>
      </dgm:spPr>
      <dgm:t>
        <a:bodyPr/>
        <a:lstStyle/>
        <a:p>
          <a:pPr algn="ctr"/>
          <a:r>
            <a:rPr lang="en-US" sz="1200" b="0" dirty="0">
              <a:latin typeface="Times New Roman" pitchFamily="18" charset="0"/>
              <a:cs typeface="Times New Roman" pitchFamily="18" charset="0"/>
            </a:rPr>
            <a:t>H1</a:t>
          </a:r>
        </a:p>
      </dgm:t>
    </dgm:pt>
    <dgm:pt modelId="{D1FA6BD7-18B1-495C-BAE7-9EAE7AA6390C}" type="parTrans" cxnId="{13CEB111-BAF1-4DF3-A909-0830CE018E81}">
      <dgm:prSet custT="1"/>
      <dgm:spPr>
        <a:ln w="12700"/>
      </dgm:spPr>
      <dgm:t>
        <a:bodyPr/>
        <a:lstStyle/>
        <a:p>
          <a:pPr algn="ctr"/>
          <a:endParaRPr lang="en-US" sz="1200" b="0">
            <a:solidFill>
              <a:srgbClr val="002060"/>
            </a:solidFill>
            <a:latin typeface="Times New Roman" pitchFamily="18" charset="0"/>
            <a:cs typeface="Times New Roman" pitchFamily="18" charset="0"/>
          </a:endParaRPr>
        </a:p>
      </dgm:t>
    </dgm:pt>
    <dgm:pt modelId="{08D58295-7759-4BC0-B6DA-160E9E24679E}" type="sibTrans" cxnId="{13CEB111-BAF1-4DF3-A909-0830CE018E81}">
      <dgm:prSet/>
      <dgm:spPr/>
      <dgm:t>
        <a:bodyPr/>
        <a:lstStyle/>
        <a:p>
          <a:pPr algn="ctr"/>
          <a:endParaRPr lang="en-US" sz="1200" b="0">
            <a:solidFill>
              <a:srgbClr val="002060"/>
            </a:solidFill>
            <a:latin typeface="Times New Roman" pitchFamily="18" charset="0"/>
            <a:cs typeface="Times New Roman" pitchFamily="18" charset="0"/>
          </a:endParaRPr>
        </a:p>
      </dgm:t>
    </dgm:pt>
    <dgm:pt modelId="{7A65357D-993D-4AF8-89C2-88ADC133B7FF}">
      <dgm:prSet phldrT="[Text]" custT="1"/>
      <dgm:spPr>
        <a:ln w="12700"/>
      </dgm:spPr>
      <dgm:t>
        <a:bodyPr/>
        <a:lstStyle/>
        <a:p>
          <a:pPr algn="ctr"/>
          <a:r>
            <a:rPr lang="en-US" sz="1200" b="0" dirty="0">
              <a:latin typeface="Times New Roman" pitchFamily="18" charset="0"/>
              <a:cs typeface="Times New Roman" pitchFamily="18" charset="0"/>
            </a:rPr>
            <a:t>H3</a:t>
          </a:r>
        </a:p>
      </dgm:t>
    </dgm:pt>
    <dgm:pt modelId="{D2F27FEA-504E-494B-80E1-18E025B7FC43}" type="parTrans" cxnId="{B33DB9E0-6370-4360-A343-070367386488}">
      <dgm:prSet custT="1"/>
      <dgm:spPr>
        <a:ln w="12700"/>
      </dgm:spPr>
      <dgm:t>
        <a:bodyPr/>
        <a:lstStyle/>
        <a:p>
          <a:pPr algn="ctr"/>
          <a:endParaRPr lang="en-US" sz="1200" b="0">
            <a:solidFill>
              <a:srgbClr val="002060"/>
            </a:solidFill>
            <a:latin typeface="Times New Roman" pitchFamily="18" charset="0"/>
            <a:cs typeface="Times New Roman" pitchFamily="18" charset="0"/>
          </a:endParaRPr>
        </a:p>
      </dgm:t>
    </dgm:pt>
    <dgm:pt modelId="{BFC2B02D-63E9-43E9-BCE3-C6F16BE99D67}" type="sibTrans" cxnId="{B33DB9E0-6370-4360-A343-070367386488}">
      <dgm:prSet/>
      <dgm:spPr/>
      <dgm:t>
        <a:bodyPr/>
        <a:lstStyle/>
        <a:p>
          <a:pPr algn="ctr"/>
          <a:endParaRPr lang="en-US" sz="1200" b="0">
            <a:solidFill>
              <a:srgbClr val="002060"/>
            </a:solidFill>
            <a:latin typeface="Times New Roman" pitchFamily="18" charset="0"/>
            <a:cs typeface="Times New Roman" pitchFamily="18" charset="0"/>
          </a:endParaRPr>
        </a:p>
      </dgm:t>
    </dgm:pt>
    <dgm:pt modelId="{D18A9CE6-8F0F-4CD4-8058-74DD945A0805}">
      <dgm:prSet custT="1"/>
      <dgm:spPr>
        <a:ln w="12700"/>
      </dgm:spPr>
      <dgm:t>
        <a:bodyPr/>
        <a:lstStyle/>
        <a:p>
          <a:pPr algn="ctr"/>
          <a:r>
            <a:rPr lang="en-US" sz="1200" i="1">
              <a:latin typeface="Times New Roman" panose="02020603050405020304" pitchFamily="18" charset="0"/>
              <a:cs typeface="Times New Roman" panose="02020603050405020304" pitchFamily="18" charset="0"/>
            </a:rPr>
            <a:t>Pseudomonas</a:t>
          </a:r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 sp. BIM B-86 </a:t>
          </a:r>
          <a:endParaRPr lang="en-US" sz="1200" b="0" dirty="0">
            <a:latin typeface="Times New Roman" pitchFamily="18" charset="0"/>
            <a:cs typeface="Times New Roman" pitchFamily="18" charset="0"/>
          </a:endParaRPr>
        </a:p>
      </dgm:t>
    </dgm:pt>
    <dgm:pt modelId="{A8EDDB85-4C2D-4917-95C0-D5C5B0C43470}" type="parTrans" cxnId="{A26A2C58-03BE-492C-9498-2E871B3FB7CD}">
      <dgm:prSet custT="1"/>
      <dgm:spPr>
        <a:ln w="12700"/>
      </dgm:spPr>
      <dgm:t>
        <a:bodyPr/>
        <a:lstStyle/>
        <a:p>
          <a:pPr algn="ctr"/>
          <a:endParaRPr lang="en-US" sz="1200" b="0">
            <a:solidFill>
              <a:srgbClr val="002060"/>
            </a:solidFill>
            <a:latin typeface="Times New Roman" pitchFamily="18" charset="0"/>
            <a:cs typeface="Times New Roman" pitchFamily="18" charset="0"/>
          </a:endParaRPr>
        </a:p>
      </dgm:t>
    </dgm:pt>
    <dgm:pt modelId="{A7514AF3-30AC-4D56-9564-C73CCA41A78C}" type="sibTrans" cxnId="{A26A2C58-03BE-492C-9498-2E871B3FB7CD}">
      <dgm:prSet/>
      <dgm:spPr/>
      <dgm:t>
        <a:bodyPr/>
        <a:lstStyle/>
        <a:p>
          <a:pPr algn="ctr"/>
          <a:endParaRPr lang="en-US" sz="1200" b="0">
            <a:solidFill>
              <a:srgbClr val="002060"/>
            </a:solidFill>
            <a:latin typeface="Times New Roman" pitchFamily="18" charset="0"/>
            <a:cs typeface="Times New Roman" pitchFamily="18" charset="0"/>
          </a:endParaRPr>
        </a:p>
      </dgm:t>
    </dgm:pt>
    <dgm:pt modelId="{4B190A14-4D6C-4BA6-8D7B-21E1747EB1DA}">
      <dgm:prSet custT="1"/>
      <dgm:spPr>
        <a:ln w="12700"/>
      </dgm:spPr>
      <dgm:t>
        <a:bodyPr/>
        <a:lstStyle/>
        <a:p>
          <a:pPr algn="ctr"/>
          <a:r>
            <a:rPr lang="pt-BR" sz="1200" b="0" i="1" u="none" strike="noStrike" dirty="0">
              <a:latin typeface="Times New Roman" pitchFamily="18" charset="0"/>
              <a:cs typeface="Times New Roman" pitchFamily="18" charset="0"/>
            </a:rPr>
            <a:t>Sphingomonas</a:t>
          </a:r>
          <a:r>
            <a:rPr lang="pt-BR" sz="1200" b="0" u="none" strike="noStrike" dirty="0">
              <a:latin typeface="Times New Roman" pitchFamily="18" charset="0"/>
              <a:cs typeface="Times New Roman" pitchFamily="18" charset="0"/>
            </a:rPr>
            <a:t> sp. </a:t>
          </a:r>
          <a:endParaRPr lang="en-US" sz="1200" b="0" i="1" dirty="0">
            <a:latin typeface="Times New Roman" pitchFamily="18" charset="0"/>
            <a:cs typeface="Times New Roman" pitchFamily="18" charset="0"/>
          </a:endParaRPr>
        </a:p>
      </dgm:t>
    </dgm:pt>
    <dgm:pt modelId="{77EAA033-5DE4-4AF6-96D0-022980A6F9D5}" type="parTrans" cxnId="{41EE6259-62B6-4523-B44F-7F80D1E364D6}">
      <dgm:prSet custT="1"/>
      <dgm:spPr>
        <a:ln w="12700"/>
      </dgm:spPr>
      <dgm:t>
        <a:bodyPr/>
        <a:lstStyle/>
        <a:p>
          <a:pPr algn="ctr"/>
          <a:endParaRPr lang="en-US" sz="1200" b="0">
            <a:solidFill>
              <a:srgbClr val="002060"/>
            </a:solidFill>
            <a:latin typeface="Times New Roman" pitchFamily="18" charset="0"/>
            <a:cs typeface="Times New Roman" pitchFamily="18" charset="0"/>
          </a:endParaRPr>
        </a:p>
      </dgm:t>
    </dgm:pt>
    <dgm:pt modelId="{67E84B76-833D-4027-B9CA-A952F993EB9D}" type="sibTrans" cxnId="{41EE6259-62B6-4523-B44F-7F80D1E364D6}">
      <dgm:prSet/>
      <dgm:spPr/>
      <dgm:t>
        <a:bodyPr/>
        <a:lstStyle/>
        <a:p>
          <a:pPr algn="ctr"/>
          <a:endParaRPr lang="en-US" sz="1200" b="0">
            <a:solidFill>
              <a:srgbClr val="002060"/>
            </a:solidFill>
            <a:latin typeface="Times New Roman" pitchFamily="18" charset="0"/>
            <a:cs typeface="Times New Roman" pitchFamily="18" charset="0"/>
          </a:endParaRPr>
        </a:p>
      </dgm:t>
    </dgm:pt>
    <dgm:pt modelId="{1072AE91-C88B-48EE-BBF8-AA9016008BF4}">
      <dgm:prSet custT="1"/>
      <dgm:spPr>
        <a:ln w="12700"/>
      </dgm:spPr>
      <dgm:t>
        <a:bodyPr/>
        <a:lstStyle/>
        <a:p>
          <a:pPr algn="ctr"/>
          <a:r>
            <a:rPr lang="en-US" sz="1200" b="0" i="1" u="none" strike="noStrike" dirty="0" err="1">
              <a:latin typeface="Times New Roman" pitchFamily="18" charset="0"/>
              <a:cs typeface="Times New Roman" pitchFamily="18" charset="0"/>
            </a:rPr>
            <a:t>Listeria</a:t>
          </a:r>
          <a:r>
            <a:rPr lang="en-US" sz="1200" b="0" i="1" u="none" strike="noStrike" dirty="0">
              <a:latin typeface="Times New Roman" pitchFamily="18" charset="0"/>
              <a:cs typeface="Times New Roman" pitchFamily="18" charset="0"/>
            </a:rPr>
            <a:t> </a:t>
          </a:r>
          <a:r>
            <a:rPr lang="en-US" sz="1200" b="0" i="1" u="none" strike="noStrike" dirty="0" err="1">
              <a:latin typeface="Times New Roman" pitchFamily="18" charset="0"/>
              <a:cs typeface="Times New Roman" pitchFamily="18" charset="0"/>
            </a:rPr>
            <a:t>monocytogenes</a:t>
          </a:r>
          <a:r>
            <a:rPr lang="en-US" sz="1200" b="0" i="1" u="none" strike="noStrike" dirty="0">
              <a:latin typeface="Times New Roman" pitchFamily="18" charset="0"/>
              <a:cs typeface="Times New Roman" pitchFamily="18" charset="0"/>
            </a:rPr>
            <a:t> </a:t>
          </a:r>
          <a:endParaRPr lang="en-US" sz="1200" b="0" i="1" dirty="0">
            <a:latin typeface="Times New Roman" pitchFamily="18" charset="0"/>
            <a:cs typeface="Times New Roman" pitchFamily="18" charset="0"/>
          </a:endParaRPr>
        </a:p>
      </dgm:t>
    </dgm:pt>
    <dgm:pt modelId="{23FA16D9-B077-487B-A225-030BF96131E1}" type="parTrans" cxnId="{5497BDB8-BAE0-4DBB-BA88-D68CB33C8A41}">
      <dgm:prSet custT="1"/>
      <dgm:spPr>
        <a:ln w="12700"/>
      </dgm:spPr>
      <dgm:t>
        <a:bodyPr/>
        <a:lstStyle/>
        <a:p>
          <a:pPr algn="ctr"/>
          <a:endParaRPr lang="en-US" sz="1200" b="0">
            <a:solidFill>
              <a:srgbClr val="002060"/>
            </a:solidFill>
            <a:latin typeface="Times New Roman" pitchFamily="18" charset="0"/>
            <a:cs typeface="Times New Roman" pitchFamily="18" charset="0"/>
          </a:endParaRPr>
        </a:p>
      </dgm:t>
    </dgm:pt>
    <dgm:pt modelId="{1AC3DDFA-B05F-473A-A0D1-16DAADA706B2}" type="sibTrans" cxnId="{5497BDB8-BAE0-4DBB-BA88-D68CB33C8A41}">
      <dgm:prSet/>
      <dgm:spPr/>
      <dgm:t>
        <a:bodyPr/>
        <a:lstStyle/>
        <a:p>
          <a:pPr algn="ctr"/>
          <a:endParaRPr lang="en-US" sz="1200" b="0">
            <a:solidFill>
              <a:srgbClr val="002060"/>
            </a:solidFill>
            <a:latin typeface="Times New Roman" pitchFamily="18" charset="0"/>
            <a:cs typeface="Times New Roman" pitchFamily="18" charset="0"/>
          </a:endParaRPr>
        </a:p>
      </dgm:t>
    </dgm:pt>
    <dgm:pt modelId="{CD9A7BA7-4DCE-4646-96F5-97733FE6BD01}">
      <dgm:prSet custT="1"/>
      <dgm:spPr>
        <a:ln w="12700"/>
      </dgm:spPr>
      <dgm:t>
        <a:bodyPr/>
        <a:lstStyle/>
        <a:p>
          <a:pPr algn="ctr"/>
          <a:r>
            <a:rPr lang="en-US" sz="1200" b="0" i="1" dirty="0">
              <a:latin typeface="Times New Roman" pitchFamily="18" charset="0"/>
              <a:cs typeface="Times New Roman" pitchFamily="18" charset="0"/>
            </a:rPr>
            <a:t>Pseudomonas </a:t>
          </a:r>
          <a:r>
            <a:rPr lang="en-US" sz="1200" b="0" i="1" dirty="0" err="1">
              <a:latin typeface="Times New Roman" pitchFamily="18" charset="0"/>
              <a:cs typeface="Times New Roman" pitchFamily="18" charset="0"/>
            </a:rPr>
            <a:t>reinekei</a:t>
          </a:r>
          <a:endParaRPr lang="en-US" sz="1200" b="0" i="1" dirty="0">
            <a:latin typeface="Times New Roman" pitchFamily="18" charset="0"/>
            <a:cs typeface="Times New Roman" pitchFamily="18" charset="0"/>
          </a:endParaRPr>
        </a:p>
      </dgm:t>
    </dgm:pt>
    <dgm:pt modelId="{ACBF2E47-670D-465B-B379-4D2C9B521A2E}" type="parTrans" cxnId="{58016CF5-5D03-48CD-AF3C-F06EE5B8C805}">
      <dgm:prSet custT="1"/>
      <dgm:spPr>
        <a:ln w="12700"/>
      </dgm:spPr>
      <dgm:t>
        <a:bodyPr/>
        <a:lstStyle/>
        <a:p>
          <a:pPr algn="ctr"/>
          <a:endParaRPr lang="en-US" sz="1200" b="0">
            <a:solidFill>
              <a:srgbClr val="002060"/>
            </a:solidFill>
            <a:latin typeface="Times New Roman" pitchFamily="18" charset="0"/>
            <a:cs typeface="Times New Roman" pitchFamily="18" charset="0"/>
          </a:endParaRPr>
        </a:p>
      </dgm:t>
    </dgm:pt>
    <dgm:pt modelId="{5B055375-36B1-482D-B862-AD9C245910E9}" type="sibTrans" cxnId="{58016CF5-5D03-48CD-AF3C-F06EE5B8C805}">
      <dgm:prSet/>
      <dgm:spPr/>
      <dgm:t>
        <a:bodyPr/>
        <a:lstStyle/>
        <a:p>
          <a:pPr algn="ctr"/>
          <a:endParaRPr lang="en-US" sz="1200" b="0">
            <a:solidFill>
              <a:srgbClr val="002060"/>
            </a:solidFill>
            <a:latin typeface="Times New Roman" pitchFamily="18" charset="0"/>
            <a:cs typeface="Times New Roman" pitchFamily="18" charset="0"/>
          </a:endParaRPr>
        </a:p>
      </dgm:t>
    </dgm:pt>
    <dgm:pt modelId="{209F5CFF-07EF-4A9F-90AC-58DCA440FF27}">
      <dgm:prSet custT="1"/>
      <dgm:spPr>
        <a:ln w="12700"/>
      </dgm:spPr>
      <dgm:t>
        <a:bodyPr/>
        <a:lstStyle/>
        <a:p>
          <a:pPr algn="ctr"/>
          <a:r>
            <a:rPr lang="en-US" sz="1200" b="0" i="1" dirty="0">
              <a:latin typeface="Times New Roman" pitchFamily="18" charset="0"/>
              <a:cs typeface="Times New Roman" pitchFamily="18" charset="0"/>
            </a:rPr>
            <a:t>Pseudomonas </a:t>
          </a:r>
          <a:r>
            <a:rPr lang="en-US" sz="1200" b="0" i="1" dirty="0" err="1">
              <a:latin typeface="Times New Roman" pitchFamily="18" charset="0"/>
              <a:cs typeface="Times New Roman" pitchFamily="18" charset="0"/>
            </a:rPr>
            <a:t>brenneri</a:t>
          </a:r>
          <a:endParaRPr lang="en-US" sz="1200" b="0" i="1" dirty="0">
            <a:latin typeface="Times New Roman" pitchFamily="18" charset="0"/>
            <a:cs typeface="Times New Roman" pitchFamily="18" charset="0"/>
          </a:endParaRPr>
        </a:p>
      </dgm:t>
    </dgm:pt>
    <dgm:pt modelId="{3A337BDB-0B37-4064-A472-0EFE4347CE68}" type="parTrans" cxnId="{4E9FFDD7-0832-4B2F-9016-F4AF517A621C}">
      <dgm:prSet custT="1"/>
      <dgm:spPr>
        <a:ln w="12700"/>
      </dgm:spPr>
      <dgm:t>
        <a:bodyPr/>
        <a:lstStyle/>
        <a:p>
          <a:pPr algn="ctr"/>
          <a:endParaRPr lang="en-US" sz="1200" b="0">
            <a:solidFill>
              <a:srgbClr val="002060"/>
            </a:solidFill>
            <a:latin typeface="Times New Roman" pitchFamily="18" charset="0"/>
            <a:cs typeface="Times New Roman" pitchFamily="18" charset="0"/>
          </a:endParaRPr>
        </a:p>
      </dgm:t>
    </dgm:pt>
    <dgm:pt modelId="{16F35046-07AE-49C4-A3F9-E4F4270856B8}" type="sibTrans" cxnId="{4E9FFDD7-0832-4B2F-9016-F4AF517A621C}">
      <dgm:prSet/>
      <dgm:spPr/>
      <dgm:t>
        <a:bodyPr/>
        <a:lstStyle/>
        <a:p>
          <a:pPr algn="ctr"/>
          <a:endParaRPr lang="en-US" sz="1200" b="0">
            <a:solidFill>
              <a:srgbClr val="002060"/>
            </a:solidFill>
            <a:latin typeface="Times New Roman" pitchFamily="18" charset="0"/>
            <a:cs typeface="Times New Roman" pitchFamily="18" charset="0"/>
          </a:endParaRPr>
        </a:p>
      </dgm:t>
    </dgm:pt>
    <dgm:pt modelId="{3C0F1FC3-DA28-462A-A9A0-7B31BCC86487}" type="pres">
      <dgm:prSet presAssocID="{2C78C5C0-5765-4A63-B4F5-0D011A9B6AE0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E217A4E8-31D3-414D-B709-076AA92591AE}" type="pres">
      <dgm:prSet presAssocID="{EF6BAE75-FF23-4641-A501-CE84BD8FC39C}" presName="root1" presStyleCnt="0"/>
      <dgm:spPr/>
    </dgm:pt>
    <dgm:pt modelId="{E14ABB5B-53FA-4B7A-BC0C-64CC28577807}" type="pres">
      <dgm:prSet presAssocID="{EF6BAE75-FF23-4641-A501-CE84BD8FC39C}" presName="LevelOneTextNode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E66EF364-CCA2-46D9-ABE9-459CC57626DA}" type="pres">
      <dgm:prSet presAssocID="{EF6BAE75-FF23-4641-A501-CE84BD8FC39C}" presName="level2hierChild" presStyleCnt="0"/>
      <dgm:spPr/>
    </dgm:pt>
    <dgm:pt modelId="{C5C79F9F-3230-4022-A825-E7A37B331AA4}" type="pres">
      <dgm:prSet presAssocID="{0888EC84-60DE-4C22-95A1-513BE5BAFC1E}" presName="conn2-1" presStyleLbl="parChTrans1D2" presStyleIdx="0" presStyleCnt="5"/>
      <dgm:spPr/>
      <dgm:t>
        <a:bodyPr/>
        <a:lstStyle/>
        <a:p>
          <a:endParaRPr lang="en-US"/>
        </a:p>
      </dgm:t>
    </dgm:pt>
    <dgm:pt modelId="{2830EB4B-ACAE-452E-85EB-FC3A796061D4}" type="pres">
      <dgm:prSet presAssocID="{0888EC84-60DE-4C22-95A1-513BE5BAFC1E}" presName="connTx" presStyleLbl="parChTrans1D2" presStyleIdx="0" presStyleCnt="5"/>
      <dgm:spPr/>
      <dgm:t>
        <a:bodyPr/>
        <a:lstStyle/>
        <a:p>
          <a:endParaRPr lang="en-US"/>
        </a:p>
      </dgm:t>
    </dgm:pt>
    <dgm:pt modelId="{A9E24B63-967C-4A8F-80FC-B3F078A7F6BA}" type="pres">
      <dgm:prSet presAssocID="{B3419886-F63E-4ED8-970D-A8D178BAAE6E}" presName="root2" presStyleCnt="0"/>
      <dgm:spPr/>
    </dgm:pt>
    <dgm:pt modelId="{8B794FD0-3761-4EBB-81F4-731E6523A53A}" type="pres">
      <dgm:prSet presAssocID="{B3419886-F63E-4ED8-970D-A8D178BAAE6E}" presName="LevelTwoTextNode" presStyleLbl="node2" presStyleIdx="0" presStyleCnt="5" custLinFactNeighborX="1279" custLinFactNeighborY="-16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91D06E9-677A-4B93-92FC-B403841EFE07}" type="pres">
      <dgm:prSet presAssocID="{B3419886-F63E-4ED8-970D-A8D178BAAE6E}" presName="level3hierChild" presStyleCnt="0"/>
      <dgm:spPr/>
    </dgm:pt>
    <dgm:pt modelId="{473ED96E-44F1-44F8-9794-9F27E0B8C7E3}" type="pres">
      <dgm:prSet presAssocID="{A8EDDB85-4C2D-4917-95C0-D5C5B0C43470}" presName="conn2-1" presStyleLbl="parChTrans1D3" presStyleIdx="0" presStyleCnt="5"/>
      <dgm:spPr/>
      <dgm:t>
        <a:bodyPr/>
        <a:lstStyle/>
        <a:p>
          <a:endParaRPr lang="en-US"/>
        </a:p>
      </dgm:t>
    </dgm:pt>
    <dgm:pt modelId="{C941F55B-793B-47E6-864C-6D70377CE809}" type="pres">
      <dgm:prSet presAssocID="{A8EDDB85-4C2D-4917-95C0-D5C5B0C43470}" presName="connTx" presStyleLbl="parChTrans1D3" presStyleIdx="0" presStyleCnt="5"/>
      <dgm:spPr/>
      <dgm:t>
        <a:bodyPr/>
        <a:lstStyle/>
        <a:p>
          <a:endParaRPr lang="en-US"/>
        </a:p>
      </dgm:t>
    </dgm:pt>
    <dgm:pt modelId="{8236509B-31EB-462B-87BA-1087EBD44FCA}" type="pres">
      <dgm:prSet presAssocID="{D18A9CE6-8F0F-4CD4-8058-74DD945A0805}" presName="root2" presStyleCnt="0"/>
      <dgm:spPr/>
    </dgm:pt>
    <dgm:pt modelId="{3684C036-8C7B-45FC-B20B-0DBA41B56602}" type="pres">
      <dgm:prSet presAssocID="{D18A9CE6-8F0F-4CD4-8058-74DD945A0805}" presName="LevelTwoTextNode" presStyleLbl="node3" presStyleIdx="0" presStyleCnt="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054AE7BE-F669-44CC-8D6A-B4C216698C53}" type="pres">
      <dgm:prSet presAssocID="{D18A9CE6-8F0F-4CD4-8058-74DD945A0805}" presName="level3hierChild" presStyleCnt="0"/>
      <dgm:spPr/>
    </dgm:pt>
    <dgm:pt modelId="{485ACD88-8B6B-4ABC-A224-D476F6796B09}" type="pres">
      <dgm:prSet presAssocID="{FA255021-2312-4F31-996C-1D541E7D78E6}" presName="conn2-1" presStyleLbl="parChTrans1D2" presStyleIdx="1" presStyleCnt="5"/>
      <dgm:spPr/>
      <dgm:t>
        <a:bodyPr/>
        <a:lstStyle/>
        <a:p>
          <a:endParaRPr lang="en-US"/>
        </a:p>
      </dgm:t>
    </dgm:pt>
    <dgm:pt modelId="{B8186A8F-3462-48EB-9E1A-0C033CD5086E}" type="pres">
      <dgm:prSet presAssocID="{FA255021-2312-4F31-996C-1D541E7D78E6}" presName="connTx" presStyleLbl="parChTrans1D2" presStyleIdx="1" presStyleCnt="5"/>
      <dgm:spPr/>
      <dgm:t>
        <a:bodyPr/>
        <a:lstStyle/>
        <a:p>
          <a:endParaRPr lang="en-US"/>
        </a:p>
      </dgm:t>
    </dgm:pt>
    <dgm:pt modelId="{CE8C0C56-3350-4F73-9EFB-68CDCD10CA5C}" type="pres">
      <dgm:prSet presAssocID="{5D2EBA0B-7617-4DDF-BE0A-40424FA2F465}" presName="root2" presStyleCnt="0"/>
      <dgm:spPr/>
    </dgm:pt>
    <dgm:pt modelId="{4AEAB61B-1CF8-4324-9E41-483EB41F8E1C}" type="pres">
      <dgm:prSet presAssocID="{5D2EBA0B-7617-4DDF-BE0A-40424FA2F465}" presName="LevelTwoTextNode" presStyleLbl="node2" presStyleIdx="1" presStyleCnt="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6F59B121-C869-4005-972C-C63C3DB41F03}" type="pres">
      <dgm:prSet presAssocID="{5D2EBA0B-7617-4DDF-BE0A-40424FA2F465}" presName="level3hierChild" presStyleCnt="0"/>
      <dgm:spPr/>
    </dgm:pt>
    <dgm:pt modelId="{4380148B-7B36-45EE-82F0-1E82C5EE9626}" type="pres">
      <dgm:prSet presAssocID="{77EAA033-5DE4-4AF6-96D0-022980A6F9D5}" presName="conn2-1" presStyleLbl="parChTrans1D3" presStyleIdx="1" presStyleCnt="5"/>
      <dgm:spPr/>
      <dgm:t>
        <a:bodyPr/>
        <a:lstStyle/>
        <a:p>
          <a:endParaRPr lang="en-US"/>
        </a:p>
      </dgm:t>
    </dgm:pt>
    <dgm:pt modelId="{FCA9D860-AFC8-41ED-923E-34A0C9DA4AA6}" type="pres">
      <dgm:prSet presAssocID="{77EAA033-5DE4-4AF6-96D0-022980A6F9D5}" presName="connTx" presStyleLbl="parChTrans1D3" presStyleIdx="1" presStyleCnt="5"/>
      <dgm:spPr/>
      <dgm:t>
        <a:bodyPr/>
        <a:lstStyle/>
        <a:p>
          <a:endParaRPr lang="en-US"/>
        </a:p>
      </dgm:t>
    </dgm:pt>
    <dgm:pt modelId="{30D624AB-DB86-4047-956B-1C557A1001FF}" type="pres">
      <dgm:prSet presAssocID="{4B190A14-4D6C-4BA6-8D7B-21E1747EB1DA}" presName="root2" presStyleCnt="0"/>
      <dgm:spPr/>
    </dgm:pt>
    <dgm:pt modelId="{9F7E890D-90DF-45DB-A46F-A7326DA54EA9}" type="pres">
      <dgm:prSet presAssocID="{4B190A14-4D6C-4BA6-8D7B-21E1747EB1DA}" presName="LevelTwoTextNode" presStyleLbl="node3" presStyleIdx="1" presStyleCnt="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B0FFE24-9006-45C0-B8DF-719F88C5A8E9}" type="pres">
      <dgm:prSet presAssocID="{4B190A14-4D6C-4BA6-8D7B-21E1747EB1DA}" presName="level3hierChild" presStyleCnt="0"/>
      <dgm:spPr/>
    </dgm:pt>
    <dgm:pt modelId="{5435438A-0386-4D9D-B53D-3305DB6A00DC}" type="pres">
      <dgm:prSet presAssocID="{820FA2DE-CB58-40CD-B07F-40AE98EBF9DC}" presName="conn2-1" presStyleLbl="parChTrans1D2" presStyleIdx="2" presStyleCnt="5"/>
      <dgm:spPr/>
      <dgm:t>
        <a:bodyPr/>
        <a:lstStyle/>
        <a:p>
          <a:endParaRPr lang="en-US"/>
        </a:p>
      </dgm:t>
    </dgm:pt>
    <dgm:pt modelId="{3700A550-412E-4241-BA16-4EB6B945FBAE}" type="pres">
      <dgm:prSet presAssocID="{820FA2DE-CB58-40CD-B07F-40AE98EBF9DC}" presName="connTx" presStyleLbl="parChTrans1D2" presStyleIdx="2" presStyleCnt="5"/>
      <dgm:spPr/>
      <dgm:t>
        <a:bodyPr/>
        <a:lstStyle/>
        <a:p>
          <a:endParaRPr lang="en-US"/>
        </a:p>
      </dgm:t>
    </dgm:pt>
    <dgm:pt modelId="{3AF46C81-7416-4025-8E2E-DB73C1F6BB94}" type="pres">
      <dgm:prSet presAssocID="{756E1840-3E22-4A78-8E84-E38BA79383B2}" presName="root2" presStyleCnt="0"/>
      <dgm:spPr/>
    </dgm:pt>
    <dgm:pt modelId="{1C79BD03-0276-44DF-B40E-19B0D5882965}" type="pres">
      <dgm:prSet presAssocID="{756E1840-3E22-4A78-8E84-E38BA79383B2}" presName="LevelTwoTextNode" presStyleLbl="node2" presStyleIdx="2" presStyleCnt="5" custLinFactNeighborX="229" custLinFactNeighborY="-192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8F04E36-CE91-43F1-91F2-2A87C7050B3A}" type="pres">
      <dgm:prSet presAssocID="{756E1840-3E22-4A78-8E84-E38BA79383B2}" presName="level3hierChild" presStyleCnt="0"/>
      <dgm:spPr/>
    </dgm:pt>
    <dgm:pt modelId="{D0B296B9-2503-4970-94B9-E623AC2FAA34}" type="pres">
      <dgm:prSet presAssocID="{23FA16D9-B077-487B-A225-030BF96131E1}" presName="conn2-1" presStyleLbl="parChTrans1D3" presStyleIdx="2" presStyleCnt="5"/>
      <dgm:spPr/>
      <dgm:t>
        <a:bodyPr/>
        <a:lstStyle/>
        <a:p>
          <a:endParaRPr lang="en-US"/>
        </a:p>
      </dgm:t>
    </dgm:pt>
    <dgm:pt modelId="{F151D906-8215-4FA1-8FD6-AFD6FE95BDCA}" type="pres">
      <dgm:prSet presAssocID="{23FA16D9-B077-487B-A225-030BF96131E1}" presName="connTx" presStyleLbl="parChTrans1D3" presStyleIdx="2" presStyleCnt="5"/>
      <dgm:spPr/>
      <dgm:t>
        <a:bodyPr/>
        <a:lstStyle/>
        <a:p>
          <a:endParaRPr lang="en-US"/>
        </a:p>
      </dgm:t>
    </dgm:pt>
    <dgm:pt modelId="{CDD0746E-AC0C-4DDE-A78E-221EEC39E926}" type="pres">
      <dgm:prSet presAssocID="{1072AE91-C88B-48EE-BBF8-AA9016008BF4}" presName="root2" presStyleCnt="0"/>
      <dgm:spPr/>
    </dgm:pt>
    <dgm:pt modelId="{65F95BDC-0505-4355-9B9F-F5B93C357056}" type="pres">
      <dgm:prSet presAssocID="{1072AE91-C88B-48EE-BBF8-AA9016008BF4}" presName="LevelTwoTextNode" presStyleLbl="node3" presStyleIdx="2" presStyleCnt="5" custLinFactNeighborX="-1193" custLinFactNeighborY="-54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47645B5-408F-40DC-A19B-60AA6F7880AF}" type="pres">
      <dgm:prSet presAssocID="{1072AE91-C88B-48EE-BBF8-AA9016008BF4}" presName="level3hierChild" presStyleCnt="0"/>
      <dgm:spPr/>
    </dgm:pt>
    <dgm:pt modelId="{08EC7573-C48B-4AC8-99CC-4B82F47E8B88}" type="pres">
      <dgm:prSet presAssocID="{D1FA6BD7-18B1-495C-BAE7-9EAE7AA6390C}" presName="conn2-1" presStyleLbl="parChTrans1D2" presStyleIdx="3" presStyleCnt="5"/>
      <dgm:spPr/>
      <dgm:t>
        <a:bodyPr/>
        <a:lstStyle/>
        <a:p>
          <a:endParaRPr lang="en-US"/>
        </a:p>
      </dgm:t>
    </dgm:pt>
    <dgm:pt modelId="{20454FA5-A151-421C-8983-B9D22973130C}" type="pres">
      <dgm:prSet presAssocID="{D1FA6BD7-18B1-495C-BAE7-9EAE7AA6390C}" presName="connTx" presStyleLbl="parChTrans1D2" presStyleIdx="3" presStyleCnt="5"/>
      <dgm:spPr/>
      <dgm:t>
        <a:bodyPr/>
        <a:lstStyle/>
        <a:p>
          <a:endParaRPr lang="en-US"/>
        </a:p>
      </dgm:t>
    </dgm:pt>
    <dgm:pt modelId="{F30E8F2D-0CB7-4213-974F-48D316314A36}" type="pres">
      <dgm:prSet presAssocID="{C044A7BF-7084-4D47-8606-B46928BCAD4A}" presName="root2" presStyleCnt="0"/>
      <dgm:spPr/>
    </dgm:pt>
    <dgm:pt modelId="{FA942767-B2F1-456C-A420-D2B0B0B958D3}" type="pres">
      <dgm:prSet presAssocID="{C044A7BF-7084-4D47-8606-B46928BCAD4A}" presName="LevelTwoTextNode" presStyleLbl="node2" presStyleIdx="3" presStyleCnt="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4B653DB9-639C-4AB7-BF5F-D03380BC0292}" type="pres">
      <dgm:prSet presAssocID="{C044A7BF-7084-4D47-8606-B46928BCAD4A}" presName="level3hierChild" presStyleCnt="0"/>
      <dgm:spPr/>
    </dgm:pt>
    <dgm:pt modelId="{6C55450F-50B3-48B8-B1DA-333BB8C19DEC}" type="pres">
      <dgm:prSet presAssocID="{ACBF2E47-670D-465B-B379-4D2C9B521A2E}" presName="conn2-1" presStyleLbl="parChTrans1D3" presStyleIdx="3" presStyleCnt="5"/>
      <dgm:spPr/>
      <dgm:t>
        <a:bodyPr/>
        <a:lstStyle/>
        <a:p>
          <a:endParaRPr lang="en-US"/>
        </a:p>
      </dgm:t>
    </dgm:pt>
    <dgm:pt modelId="{1FBDA696-89D9-4015-90F2-AD8201644E7B}" type="pres">
      <dgm:prSet presAssocID="{ACBF2E47-670D-465B-B379-4D2C9B521A2E}" presName="connTx" presStyleLbl="parChTrans1D3" presStyleIdx="3" presStyleCnt="5"/>
      <dgm:spPr/>
      <dgm:t>
        <a:bodyPr/>
        <a:lstStyle/>
        <a:p>
          <a:endParaRPr lang="en-US"/>
        </a:p>
      </dgm:t>
    </dgm:pt>
    <dgm:pt modelId="{04AE1919-712C-47D5-95FD-6B9B9A262D40}" type="pres">
      <dgm:prSet presAssocID="{CD9A7BA7-4DCE-4646-96F5-97733FE6BD01}" presName="root2" presStyleCnt="0"/>
      <dgm:spPr/>
    </dgm:pt>
    <dgm:pt modelId="{640376DD-43BC-4717-98B3-1905871C42E1}" type="pres">
      <dgm:prSet presAssocID="{CD9A7BA7-4DCE-4646-96F5-97733FE6BD01}" presName="LevelTwoTextNode" presStyleLbl="node3" presStyleIdx="3" presStyleCnt="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6D29CDB8-D301-408D-9079-013C539FAF89}" type="pres">
      <dgm:prSet presAssocID="{CD9A7BA7-4DCE-4646-96F5-97733FE6BD01}" presName="level3hierChild" presStyleCnt="0"/>
      <dgm:spPr/>
    </dgm:pt>
    <dgm:pt modelId="{F69205FD-E43A-45C1-B107-7B43A3259A4B}" type="pres">
      <dgm:prSet presAssocID="{D2F27FEA-504E-494B-80E1-18E025B7FC43}" presName="conn2-1" presStyleLbl="parChTrans1D2" presStyleIdx="4" presStyleCnt="5"/>
      <dgm:spPr/>
      <dgm:t>
        <a:bodyPr/>
        <a:lstStyle/>
        <a:p>
          <a:endParaRPr lang="en-US"/>
        </a:p>
      </dgm:t>
    </dgm:pt>
    <dgm:pt modelId="{7D88D1E1-3798-450B-BAA9-E19A14BEFF96}" type="pres">
      <dgm:prSet presAssocID="{D2F27FEA-504E-494B-80E1-18E025B7FC43}" presName="connTx" presStyleLbl="parChTrans1D2" presStyleIdx="4" presStyleCnt="5"/>
      <dgm:spPr/>
      <dgm:t>
        <a:bodyPr/>
        <a:lstStyle/>
        <a:p>
          <a:endParaRPr lang="en-US"/>
        </a:p>
      </dgm:t>
    </dgm:pt>
    <dgm:pt modelId="{39EB057D-4B41-4677-A05E-0838D4296CD9}" type="pres">
      <dgm:prSet presAssocID="{7A65357D-993D-4AF8-89C2-88ADC133B7FF}" presName="root2" presStyleCnt="0"/>
      <dgm:spPr/>
    </dgm:pt>
    <dgm:pt modelId="{5472CA67-0B2F-4853-BF7E-945D225C4959}" type="pres">
      <dgm:prSet presAssocID="{7A65357D-993D-4AF8-89C2-88ADC133B7FF}" presName="LevelTwoTextNode" presStyleLbl="node2" presStyleIdx="4" presStyleCnt="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68947AB-CBBF-4508-B57B-008AB0D48FD4}" type="pres">
      <dgm:prSet presAssocID="{7A65357D-993D-4AF8-89C2-88ADC133B7FF}" presName="level3hierChild" presStyleCnt="0"/>
      <dgm:spPr/>
    </dgm:pt>
    <dgm:pt modelId="{B8BF46E2-006C-4914-BD5D-08A90B9142ED}" type="pres">
      <dgm:prSet presAssocID="{3A337BDB-0B37-4064-A472-0EFE4347CE68}" presName="conn2-1" presStyleLbl="parChTrans1D3" presStyleIdx="4" presStyleCnt="5"/>
      <dgm:spPr/>
      <dgm:t>
        <a:bodyPr/>
        <a:lstStyle/>
        <a:p>
          <a:endParaRPr lang="en-US"/>
        </a:p>
      </dgm:t>
    </dgm:pt>
    <dgm:pt modelId="{E697B547-97F5-47C5-8EFD-83DE0B691F47}" type="pres">
      <dgm:prSet presAssocID="{3A337BDB-0B37-4064-A472-0EFE4347CE68}" presName="connTx" presStyleLbl="parChTrans1D3" presStyleIdx="4" presStyleCnt="5"/>
      <dgm:spPr/>
      <dgm:t>
        <a:bodyPr/>
        <a:lstStyle/>
        <a:p>
          <a:endParaRPr lang="en-US"/>
        </a:p>
      </dgm:t>
    </dgm:pt>
    <dgm:pt modelId="{85447037-010E-46DA-8826-84C23D03B905}" type="pres">
      <dgm:prSet presAssocID="{209F5CFF-07EF-4A9F-90AC-58DCA440FF27}" presName="root2" presStyleCnt="0"/>
      <dgm:spPr/>
    </dgm:pt>
    <dgm:pt modelId="{E23816AB-6F04-41C3-8DDD-D57DD6D3F8D1}" type="pres">
      <dgm:prSet presAssocID="{209F5CFF-07EF-4A9F-90AC-58DCA440FF27}" presName="LevelTwoTextNode" presStyleLbl="node3" presStyleIdx="4" presStyleCnt="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355876B-311E-4811-8E07-B2749BA6BC1D}" type="pres">
      <dgm:prSet presAssocID="{209F5CFF-07EF-4A9F-90AC-58DCA440FF27}" presName="level3hierChild" presStyleCnt="0"/>
      <dgm:spPr/>
    </dgm:pt>
  </dgm:ptLst>
  <dgm:cxnLst>
    <dgm:cxn modelId="{4FD317D0-6252-4671-80E6-D6F36782A7D7}" type="presOf" srcId="{FA255021-2312-4F31-996C-1D541E7D78E6}" destId="{B8186A8F-3462-48EB-9E1A-0C033CD5086E}" srcOrd="1" destOrd="0" presId="urn:microsoft.com/office/officeart/2005/8/layout/hierarchy2"/>
    <dgm:cxn modelId="{B9DA4CEE-5A98-4864-9F5E-824544BDD7D9}" type="presOf" srcId="{77EAA033-5DE4-4AF6-96D0-022980A6F9D5}" destId="{4380148B-7B36-45EE-82F0-1E82C5EE9626}" srcOrd="0" destOrd="0" presId="urn:microsoft.com/office/officeart/2005/8/layout/hierarchy2"/>
    <dgm:cxn modelId="{F1AC781F-D546-4FC9-B49E-0BF312F54CA4}" type="presOf" srcId="{77EAA033-5DE4-4AF6-96D0-022980A6F9D5}" destId="{FCA9D860-AFC8-41ED-923E-34A0C9DA4AA6}" srcOrd="1" destOrd="0" presId="urn:microsoft.com/office/officeart/2005/8/layout/hierarchy2"/>
    <dgm:cxn modelId="{901E2CD8-325A-4072-8A79-102D6F7B7D45}" type="presOf" srcId="{820FA2DE-CB58-40CD-B07F-40AE98EBF9DC}" destId="{5435438A-0386-4D9D-B53D-3305DB6A00DC}" srcOrd="0" destOrd="0" presId="urn:microsoft.com/office/officeart/2005/8/layout/hierarchy2"/>
    <dgm:cxn modelId="{34AAAF2D-25DC-4B87-84D2-DA6D910CD93F}" type="presOf" srcId="{4B190A14-4D6C-4BA6-8D7B-21E1747EB1DA}" destId="{9F7E890D-90DF-45DB-A46F-A7326DA54EA9}" srcOrd="0" destOrd="0" presId="urn:microsoft.com/office/officeart/2005/8/layout/hierarchy2"/>
    <dgm:cxn modelId="{D5770691-BFCE-4D2F-80E7-B5E0F366A499}" type="presOf" srcId="{FA255021-2312-4F31-996C-1D541E7D78E6}" destId="{485ACD88-8B6B-4ABC-A224-D476F6796B09}" srcOrd="0" destOrd="0" presId="urn:microsoft.com/office/officeart/2005/8/layout/hierarchy2"/>
    <dgm:cxn modelId="{37A935AE-963B-4282-87DC-6A10B0D142D6}" type="presOf" srcId="{A8EDDB85-4C2D-4917-95C0-D5C5B0C43470}" destId="{473ED96E-44F1-44F8-9794-9F27E0B8C7E3}" srcOrd="0" destOrd="0" presId="urn:microsoft.com/office/officeart/2005/8/layout/hierarchy2"/>
    <dgm:cxn modelId="{CA30AFE0-7E91-4679-9D50-830B8F0E9E8D}" type="presOf" srcId="{EF6BAE75-FF23-4641-A501-CE84BD8FC39C}" destId="{E14ABB5B-53FA-4B7A-BC0C-64CC28577807}" srcOrd="0" destOrd="0" presId="urn:microsoft.com/office/officeart/2005/8/layout/hierarchy2"/>
    <dgm:cxn modelId="{A2EB03EB-23D1-4E74-8630-504857E1C393}" type="presOf" srcId="{3A337BDB-0B37-4064-A472-0EFE4347CE68}" destId="{B8BF46E2-006C-4914-BD5D-08A90B9142ED}" srcOrd="0" destOrd="0" presId="urn:microsoft.com/office/officeart/2005/8/layout/hierarchy2"/>
    <dgm:cxn modelId="{A26A2C58-03BE-492C-9498-2E871B3FB7CD}" srcId="{B3419886-F63E-4ED8-970D-A8D178BAAE6E}" destId="{D18A9CE6-8F0F-4CD4-8058-74DD945A0805}" srcOrd="0" destOrd="0" parTransId="{A8EDDB85-4C2D-4917-95C0-D5C5B0C43470}" sibTransId="{A7514AF3-30AC-4D56-9564-C73CCA41A78C}"/>
    <dgm:cxn modelId="{BDF389B1-E2DC-4D4C-BC0B-355F45300F95}" type="presOf" srcId="{2C78C5C0-5765-4A63-B4F5-0D011A9B6AE0}" destId="{3C0F1FC3-DA28-462A-A9A0-7B31BCC86487}" srcOrd="0" destOrd="0" presId="urn:microsoft.com/office/officeart/2005/8/layout/hierarchy2"/>
    <dgm:cxn modelId="{C8725446-6488-40ED-9AE1-081E6DE0EBE1}" type="presOf" srcId="{0888EC84-60DE-4C22-95A1-513BE5BAFC1E}" destId="{C5C79F9F-3230-4022-A825-E7A37B331AA4}" srcOrd="0" destOrd="0" presId="urn:microsoft.com/office/officeart/2005/8/layout/hierarchy2"/>
    <dgm:cxn modelId="{788D9CEA-41B9-499D-8C6E-1E7CA83C57CB}" type="presOf" srcId="{D18A9CE6-8F0F-4CD4-8058-74DD945A0805}" destId="{3684C036-8C7B-45FC-B20B-0DBA41B56602}" srcOrd="0" destOrd="0" presId="urn:microsoft.com/office/officeart/2005/8/layout/hierarchy2"/>
    <dgm:cxn modelId="{A280D208-BCB5-45BB-B2E8-C63F12A2A869}" srcId="{EF6BAE75-FF23-4641-A501-CE84BD8FC39C}" destId="{5D2EBA0B-7617-4DDF-BE0A-40424FA2F465}" srcOrd="1" destOrd="0" parTransId="{FA255021-2312-4F31-996C-1D541E7D78E6}" sibTransId="{CC1B60CB-38E9-46D4-BDBF-50ECF7240C0A}"/>
    <dgm:cxn modelId="{34E14FAA-935B-4D47-999A-A49D1670FE87}" type="presOf" srcId="{D2F27FEA-504E-494B-80E1-18E025B7FC43}" destId="{7D88D1E1-3798-450B-BAA9-E19A14BEFF96}" srcOrd="1" destOrd="0" presId="urn:microsoft.com/office/officeart/2005/8/layout/hierarchy2"/>
    <dgm:cxn modelId="{58016CF5-5D03-48CD-AF3C-F06EE5B8C805}" srcId="{C044A7BF-7084-4D47-8606-B46928BCAD4A}" destId="{CD9A7BA7-4DCE-4646-96F5-97733FE6BD01}" srcOrd="0" destOrd="0" parTransId="{ACBF2E47-670D-465B-B379-4D2C9B521A2E}" sibTransId="{5B055375-36B1-482D-B862-AD9C245910E9}"/>
    <dgm:cxn modelId="{8088467D-3B42-46EF-9C1C-D6D2111641A1}" type="presOf" srcId="{B3419886-F63E-4ED8-970D-A8D178BAAE6E}" destId="{8B794FD0-3761-4EBB-81F4-731E6523A53A}" srcOrd="0" destOrd="0" presId="urn:microsoft.com/office/officeart/2005/8/layout/hierarchy2"/>
    <dgm:cxn modelId="{52BA27D1-1BA9-4CCC-85C2-D9C3C20BE005}" type="presOf" srcId="{5D2EBA0B-7617-4DDF-BE0A-40424FA2F465}" destId="{4AEAB61B-1CF8-4324-9E41-483EB41F8E1C}" srcOrd="0" destOrd="0" presId="urn:microsoft.com/office/officeart/2005/8/layout/hierarchy2"/>
    <dgm:cxn modelId="{C1668DE1-9C10-421C-952F-AD94906A1B39}" srcId="{2C78C5C0-5765-4A63-B4F5-0D011A9B6AE0}" destId="{EF6BAE75-FF23-4641-A501-CE84BD8FC39C}" srcOrd="0" destOrd="0" parTransId="{FC217D6C-85AE-49B7-905F-78ADAC307C01}" sibTransId="{835A7997-D57F-4AC3-8101-DF12CFD7F44F}"/>
    <dgm:cxn modelId="{2A52B734-BFED-42BF-9BAB-40D2E65E94FF}" type="presOf" srcId="{ACBF2E47-670D-465B-B379-4D2C9B521A2E}" destId="{1FBDA696-89D9-4015-90F2-AD8201644E7B}" srcOrd="1" destOrd="0" presId="urn:microsoft.com/office/officeart/2005/8/layout/hierarchy2"/>
    <dgm:cxn modelId="{7835611C-7A9D-4342-BF6B-D1D8D5403314}" srcId="{EF6BAE75-FF23-4641-A501-CE84BD8FC39C}" destId="{B3419886-F63E-4ED8-970D-A8D178BAAE6E}" srcOrd="0" destOrd="0" parTransId="{0888EC84-60DE-4C22-95A1-513BE5BAFC1E}" sibTransId="{19C691BA-7B60-40B8-8C15-F88F82DCD727}"/>
    <dgm:cxn modelId="{2CCAF281-D94A-45B5-B44C-95CE6002E70E}" type="presOf" srcId="{7A65357D-993D-4AF8-89C2-88ADC133B7FF}" destId="{5472CA67-0B2F-4853-BF7E-945D225C4959}" srcOrd="0" destOrd="0" presId="urn:microsoft.com/office/officeart/2005/8/layout/hierarchy2"/>
    <dgm:cxn modelId="{28B97368-D573-4E2B-B378-7EF7C63400E0}" type="presOf" srcId="{D1FA6BD7-18B1-495C-BAE7-9EAE7AA6390C}" destId="{20454FA5-A151-421C-8983-B9D22973130C}" srcOrd="1" destOrd="0" presId="urn:microsoft.com/office/officeart/2005/8/layout/hierarchy2"/>
    <dgm:cxn modelId="{ADD95F40-4D20-47C8-BFA6-77183EC06110}" type="presOf" srcId="{209F5CFF-07EF-4A9F-90AC-58DCA440FF27}" destId="{E23816AB-6F04-41C3-8DDD-D57DD6D3F8D1}" srcOrd="0" destOrd="0" presId="urn:microsoft.com/office/officeart/2005/8/layout/hierarchy2"/>
    <dgm:cxn modelId="{91DDAB96-A6BD-4503-BC21-4C98A2646554}" type="presOf" srcId="{820FA2DE-CB58-40CD-B07F-40AE98EBF9DC}" destId="{3700A550-412E-4241-BA16-4EB6B945FBAE}" srcOrd="1" destOrd="0" presId="urn:microsoft.com/office/officeart/2005/8/layout/hierarchy2"/>
    <dgm:cxn modelId="{13CEB111-BAF1-4DF3-A909-0830CE018E81}" srcId="{EF6BAE75-FF23-4641-A501-CE84BD8FC39C}" destId="{C044A7BF-7084-4D47-8606-B46928BCAD4A}" srcOrd="3" destOrd="0" parTransId="{D1FA6BD7-18B1-495C-BAE7-9EAE7AA6390C}" sibTransId="{08D58295-7759-4BC0-B6DA-160E9E24679E}"/>
    <dgm:cxn modelId="{82F0277F-105E-459B-B4FD-8968302BF827}" srcId="{EF6BAE75-FF23-4641-A501-CE84BD8FC39C}" destId="{756E1840-3E22-4A78-8E84-E38BA79383B2}" srcOrd="2" destOrd="0" parTransId="{820FA2DE-CB58-40CD-B07F-40AE98EBF9DC}" sibTransId="{B2796045-6152-41DB-8F6D-C579F3C246CC}"/>
    <dgm:cxn modelId="{AC6EF081-F77F-4B9B-BCBF-B8B8C1DCDC02}" type="presOf" srcId="{A8EDDB85-4C2D-4917-95C0-D5C5B0C43470}" destId="{C941F55B-793B-47E6-864C-6D70377CE809}" srcOrd="1" destOrd="0" presId="urn:microsoft.com/office/officeart/2005/8/layout/hierarchy2"/>
    <dgm:cxn modelId="{4E9FFDD7-0832-4B2F-9016-F4AF517A621C}" srcId="{7A65357D-993D-4AF8-89C2-88ADC133B7FF}" destId="{209F5CFF-07EF-4A9F-90AC-58DCA440FF27}" srcOrd="0" destOrd="0" parTransId="{3A337BDB-0B37-4064-A472-0EFE4347CE68}" sibTransId="{16F35046-07AE-49C4-A3F9-E4F4270856B8}"/>
    <dgm:cxn modelId="{051C9DFE-9729-4935-9A31-33DFBF907AB2}" type="presOf" srcId="{23FA16D9-B077-487B-A225-030BF96131E1}" destId="{F151D906-8215-4FA1-8FD6-AFD6FE95BDCA}" srcOrd="1" destOrd="0" presId="urn:microsoft.com/office/officeart/2005/8/layout/hierarchy2"/>
    <dgm:cxn modelId="{411DCAA9-9D73-4EF4-BEB6-04D8537008FB}" type="presOf" srcId="{D2F27FEA-504E-494B-80E1-18E025B7FC43}" destId="{F69205FD-E43A-45C1-B107-7B43A3259A4B}" srcOrd="0" destOrd="0" presId="urn:microsoft.com/office/officeart/2005/8/layout/hierarchy2"/>
    <dgm:cxn modelId="{41EE6259-62B6-4523-B44F-7F80D1E364D6}" srcId="{5D2EBA0B-7617-4DDF-BE0A-40424FA2F465}" destId="{4B190A14-4D6C-4BA6-8D7B-21E1747EB1DA}" srcOrd="0" destOrd="0" parTransId="{77EAA033-5DE4-4AF6-96D0-022980A6F9D5}" sibTransId="{67E84B76-833D-4027-B9CA-A952F993EB9D}"/>
    <dgm:cxn modelId="{B53D7F53-3C46-44CD-8F78-9E87678295A1}" type="presOf" srcId="{0888EC84-60DE-4C22-95A1-513BE5BAFC1E}" destId="{2830EB4B-ACAE-452E-85EB-FC3A796061D4}" srcOrd="1" destOrd="0" presId="urn:microsoft.com/office/officeart/2005/8/layout/hierarchy2"/>
    <dgm:cxn modelId="{95AFB597-E989-470B-BF37-9C5A73779BBD}" type="presOf" srcId="{3A337BDB-0B37-4064-A472-0EFE4347CE68}" destId="{E697B547-97F5-47C5-8EFD-83DE0B691F47}" srcOrd="1" destOrd="0" presId="urn:microsoft.com/office/officeart/2005/8/layout/hierarchy2"/>
    <dgm:cxn modelId="{F3399B8E-A5BA-4BA3-87E2-602FF46BFD3A}" type="presOf" srcId="{1072AE91-C88B-48EE-BBF8-AA9016008BF4}" destId="{65F95BDC-0505-4355-9B9F-F5B93C357056}" srcOrd="0" destOrd="0" presId="urn:microsoft.com/office/officeart/2005/8/layout/hierarchy2"/>
    <dgm:cxn modelId="{5497BDB8-BAE0-4DBB-BA88-D68CB33C8A41}" srcId="{756E1840-3E22-4A78-8E84-E38BA79383B2}" destId="{1072AE91-C88B-48EE-BBF8-AA9016008BF4}" srcOrd="0" destOrd="0" parTransId="{23FA16D9-B077-487B-A225-030BF96131E1}" sibTransId="{1AC3DDFA-B05F-473A-A0D1-16DAADA706B2}"/>
    <dgm:cxn modelId="{16C15C62-32C8-4BCC-8FDF-12C88B723A7E}" type="presOf" srcId="{756E1840-3E22-4A78-8E84-E38BA79383B2}" destId="{1C79BD03-0276-44DF-B40E-19B0D5882965}" srcOrd="0" destOrd="0" presId="urn:microsoft.com/office/officeart/2005/8/layout/hierarchy2"/>
    <dgm:cxn modelId="{E9197212-89AF-4485-8EC7-4E8173D3A180}" type="presOf" srcId="{CD9A7BA7-4DCE-4646-96F5-97733FE6BD01}" destId="{640376DD-43BC-4717-98B3-1905871C42E1}" srcOrd="0" destOrd="0" presId="urn:microsoft.com/office/officeart/2005/8/layout/hierarchy2"/>
    <dgm:cxn modelId="{108D930C-8CEC-4253-96B2-68633C8AEF51}" type="presOf" srcId="{C044A7BF-7084-4D47-8606-B46928BCAD4A}" destId="{FA942767-B2F1-456C-A420-D2B0B0B958D3}" srcOrd="0" destOrd="0" presId="urn:microsoft.com/office/officeart/2005/8/layout/hierarchy2"/>
    <dgm:cxn modelId="{D02DF591-5041-4FC7-A2F5-DBE06AEDB0E5}" type="presOf" srcId="{23FA16D9-B077-487B-A225-030BF96131E1}" destId="{D0B296B9-2503-4970-94B9-E623AC2FAA34}" srcOrd="0" destOrd="0" presId="urn:microsoft.com/office/officeart/2005/8/layout/hierarchy2"/>
    <dgm:cxn modelId="{70EF05BC-DFA8-4E96-9A70-E79F4A1B9F2E}" type="presOf" srcId="{D1FA6BD7-18B1-495C-BAE7-9EAE7AA6390C}" destId="{08EC7573-C48B-4AC8-99CC-4B82F47E8B88}" srcOrd="0" destOrd="0" presId="urn:microsoft.com/office/officeart/2005/8/layout/hierarchy2"/>
    <dgm:cxn modelId="{FE15E884-1DCF-490E-ABDC-7BAB8D149E08}" type="presOf" srcId="{ACBF2E47-670D-465B-B379-4D2C9B521A2E}" destId="{6C55450F-50B3-48B8-B1DA-333BB8C19DEC}" srcOrd="0" destOrd="0" presId="urn:microsoft.com/office/officeart/2005/8/layout/hierarchy2"/>
    <dgm:cxn modelId="{B33DB9E0-6370-4360-A343-070367386488}" srcId="{EF6BAE75-FF23-4641-A501-CE84BD8FC39C}" destId="{7A65357D-993D-4AF8-89C2-88ADC133B7FF}" srcOrd="4" destOrd="0" parTransId="{D2F27FEA-504E-494B-80E1-18E025B7FC43}" sibTransId="{BFC2B02D-63E9-43E9-BCE3-C6F16BE99D67}"/>
    <dgm:cxn modelId="{E3238657-FAC8-46D8-996B-A04F4036F31A}" type="presParOf" srcId="{3C0F1FC3-DA28-462A-A9A0-7B31BCC86487}" destId="{E217A4E8-31D3-414D-B709-076AA92591AE}" srcOrd="0" destOrd="0" presId="urn:microsoft.com/office/officeart/2005/8/layout/hierarchy2"/>
    <dgm:cxn modelId="{9AE8F7A4-A985-4054-A387-E26DAF480A03}" type="presParOf" srcId="{E217A4E8-31D3-414D-B709-076AA92591AE}" destId="{E14ABB5B-53FA-4B7A-BC0C-64CC28577807}" srcOrd="0" destOrd="0" presId="urn:microsoft.com/office/officeart/2005/8/layout/hierarchy2"/>
    <dgm:cxn modelId="{D43C1BF7-AD15-49B8-A3D3-D753563B5EC8}" type="presParOf" srcId="{E217A4E8-31D3-414D-B709-076AA92591AE}" destId="{E66EF364-CCA2-46D9-ABE9-459CC57626DA}" srcOrd="1" destOrd="0" presId="urn:microsoft.com/office/officeart/2005/8/layout/hierarchy2"/>
    <dgm:cxn modelId="{079767EB-A95A-44D4-BEAA-061A3E0AA433}" type="presParOf" srcId="{E66EF364-CCA2-46D9-ABE9-459CC57626DA}" destId="{C5C79F9F-3230-4022-A825-E7A37B331AA4}" srcOrd="0" destOrd="0" presId="urn:microsoft.com/office/officeart/2005/8/layout/hierarchy2"/>
    <dgm:cxn modelId="{CE538A48-6EC9-4831-ACA9-932388478525}" type="presParOf" srcId="{C5C79F9F-3230-4022-A825-E7A37B331AA4}" destId="{2830EB4B-ACAE-452E-85EB-FC3A796061D4}" srcOrd="0" destOrd="0" presId="urn:microsoft.com/office/officeart/2005/8/layout/hierarchy2"/>
    <dgm:cxn modelId="{2E2BDBA0-66CF-4BB4-B297-7C753B716E5F}" type="presParOf" srcId="{E66EF364-CCA2-46D9-ABE9-459CC57626DA}" destId="{A9E24B63-967C-4A8F-80FC-B3F078A7F6BA}" srcOrd="1" destOrd="0" presId="urn:microsoft.com/office/officeart/2005/8/layout/hierarchy2"/>
    <dgm:cxn modelId="{BB52D48A-394F-4536-9234-78B282884B28}" type="presParOf" srcId="{A9E24B63-967C-4A8F-80FC-B3F078A7F6BA}" destId="{8B794FD0-3761-4EBB-81F4-731E6523A53A}" srcOrd="0" destOrd="0" presId="urn:microsoft.com/office/officeart/2005/8/layout/hierarchy2"/>
    <dgm:cxn modelId="{295BCD97-C8D8-4B8D-82AB-568673CAC764}" type="presParOf" srcId="{A9E24B63-967C-4A8F-80FC-B3F078A7F6BA}" destId="{991D06E9-677A-4B93-92FC-B403841EFE07}" srcOrd="1" destOrd="0" presId="urn:microsoft.com/office/officeart/2005/8/layout/hierarchy2"/>
    <dgm:cxn modelId="{61198CFA-53F3-4A30-B678-CF64E01B8C88}" type="presParOf" srcId="{991D06E9-677A-4B93-92FC-B403841EFE07}" destId="{473ED96E-44F1-44F8-9794-9F27E0B8C7E3}" srcOrd="0" destOrd="0" presId="urn:microsoft.com/office/officeart/2005/8/layout/hierarchy2"/>
    <dgm:cxn modelId="{96A2FD13-2DEC-4670-B202-890EB9A4A471}" type="presParOf" srcId="{473ED96E-44F1-44F8-9794-9F27E0B8C7E3}" destId="{C941F55B-793B-47E6-864C-6D70377CE809}" srcOrd="0" destOrd="0" presId="urn:microsoft.com/office/officeart/2005/8/layout/hierarchy2"/>
    <dgm:cxn modelId="{9867A1B0-E652-476B-867A-A005CFAFE89D}" type="presParOf" srcId="{991D06E9-677A-4B93-92FC-B403841EFE07}" destId="{8236509B-31EB-462B-87BA-1087EBD44FCA}" srcOrd="1" destOrd="0" presId="urn:microsoft.com/office/officeart/2005/8/layout/hierarchy2"/>
    <dgm:cxn modelId="{A6019BA0-012E-46E0-8E46-87D7534BB12E}" type="presParOf" srcId="{8236509B-31EB-462B-87BA-1087EBD44FCA}" destId="{3684C036-8C7B-45FC-B20B-0DBA41B56602}" srcOrd="0" destOrd="0" presId="urn:microsoft.com/office/officeart/2005/8/layout/hierarchy2"/>
    <dgm:cxn modelId="{18809CFE-8B84-460C-AC1B-1C9097400060}" type="presParOf" srcId="{8236509B-31EB-462B-87BA-1087EBD44FCA}" destId="{054AE7BE-F669-44CC-8D6A-B4C216698C53}" srcOrd="1" destOrd="0" presId="urn:microsoft.com/office/officeart/2005/8/layout/hierarchy2"/>
    <dgm:cxn modelId="{9A1F4A01-65B8-4DC3-A377-08E32C8461C7}" type="presParOf" srcId="{E66EF364-CCA2-46D9-ABE9-459CC57626DA}" destId="{485ACD88-8B6B-4ABC-A224-D476F6796B09}" srcOrd="2" destOrd="0" presId="urn:microsoft.com/office/officeart/2005/8/layout/hierarchy2"/>
    <dgm:cxn modelId="{D779B1F7-E673-4EFB-B8A5-15140DEDE339}" type="presParOf" srcId="{485ACD88-8B6B-4ABC-A224-D476F6796B09}" destId="{B8186A8F-3462-48EB-9E1A-0C033CD5086E}" srcOrd="0" destOrd="0" presId="urn:microsoft.com/office/officeart/2005/8/layout/hierarchy2"/>
    <dgm:cxn modelId="{BDA6FD68-D776-442B-9F12-1692F6847BCF}" type="presParOf" srcId="{E66EF364-CCA2-46D9-ABE9-459CC57626DA}" destId="{CE8C0C56-3350-4F73-9EFB-68CDCD10CA5C}" srcOrd="3" destOrd="0" presId="urn:microsoft.com/office/officeart/2005/8/layout/hierarchy2"/>
    <dgm:cxn modelId="{DD6C9779-B28A-4C78-9280-B64CB8849D98}" type="presParOf" srcId="{CE8C0C56-3350-4F73-9EFB-68CDCD10CA5C}" destId="{4AEAB61B-1CF8-4324-9E41-483EB41F8E1C}" srcOrd="0" destOrd="0" presId="urn:microsoft.com/office/officeart/2005/8/layout/hierarchy2"/>
    <dgm:cxn modelId="{8B68FFDE-97B7-46FA-A4F8-6BE8DE08B506}" type="presParOf" srcId="{CE8C0C56-3350-4F73-9EFB-68CDCD10CA5C}" destId="{6F59B121-C869-4005-972C-C63C3DB41F03}" srcOrd="1" destOrd="0" presId="urn:microsoft.com/office/officeart/2005/8/layout/hierarchy2"/>
    <dgm:cxn modelId="{02D669F5-8AE3-431A-8FF4-93A59613B19A}" type="presParOf" srcId="{6F59B121-C869-4005-972C-C63C3DB41F03}" destId="{4380148B-7B36-45EE-82F0-1E82C5EE9626}" srcOrd="0" destOrd="0" presId="urn:microsoft.com/office/officeart/2005/8/layout/hierarchy2"/>
    <dgm:cxn modelId="{5E72C51C-C2D7-4FD7-BCAB-2399BD67CD34}" type="presParOf" srcId="{4380148B-7B36-45EE-82F0-1E82C5EE9626}" destId="{FCA9D860-AFC8-41ED-923E-34A0C9DA4AA6}" srcOrd="0" destOrd="0" presId="urn:microsoft.com/office/officeart/2005/8/layout/hierarchy2"/>
    <dgm:cxn modelId="{A54FDB12-E2ED-4669-BF42-7F353D00DB16}" type="presParOf" srcId="{6F59B121-C869-4005-972C-C63C3DB41F03}" destId="{30D624AB-DB86-4047-956B-1C557A1001FF}" srcOrd="1" destOrd="0" presId="urn:microsoft.com/office/officeart/2005/8/layout/hierarchy2"/>
    <dgm:cxn modelId="{636BEFB2-E78F-4206-8D1B-41912AEF388E}" type="presParOf" srcId="{30D624AB-DB86-4047-956B-1C557A1001FF}" destId="{9F7E890D-90DF-45DB-A46F-A7326DA54EA9}" srcOrd="0" destOrd="0" presId="urn:microsoft.com/office/officeart/2005/8/layout/hierarchy2"/>
    <dgm:cxn modelId="{20C9BBE1-0048-4821-95B7-63D7032CA778}" type="presParOf" srcId="{30D624AB-DB86-4047-956B-1C557A1001FF}" destId="{9B0FFE24-9006-45C0-B8DF-719F88C5A8E9}" srcOrd="1" destOrd="0" presId="urn:microsoft.com/office/officeart/2005/8/layout/hierarchy2"/>
    <dgm:cxn modelId="{2EBB6DB6-67C0-4ACE-A749-522872C202FD}" type="presParOf" srcId="{E66EF364-CCA2-46D9-ABE9-459CC57626DA}" destId="{5435438A-0386-4D9D-B53D-3305DB6A00DC}" srcOrd="4" destOrd="0" presId="urn:microsoft.com/office/officeart/2005/8/layout/hierarchy2"/>
    <dgm:cxn modelId="{D86B981C-1FD9-457A-BA61-5F90EBE0C0C5}" type="presParOf" srcId="{5435438A-0386-4D9D-B53D-3305DB6A00DC}" destId="{3700A550-412E-4241-BA16-4EB6B945FBAE}" srcOrd="0" destOrd="0" presId="urn:microsoft.com/office/officeart/2005/8/layout/hierarchy2"/>
    <dgm:cxn modelId="{5DD05E1B-3CD9-4F48-8C3E-055E875DD6C6}" type="presParOf" srcId="{E66EF364-CCA2-46D9-ABE9-459CC57626DA}" destId="{3AF46C81-7416-4025-8E2E-DB73C1F6BB94}" srcOrd="5" destOrd="0" presId="urn:microsoft.com/office/officeart/2005/8/layout/hierarchy2"/>
    <dgm:cxn modelId="{E5C7CB64-7FB8-4245-A3EE-E88EA7AEC8E4}" type="presParOf" srcId="{3AF46C81-7416-4025-8E2E-DB73C1F6BB94}" destId="{1C79BD03-0276-44DF-B40E-19B0D5882965}" srcOrd="0" destOrd="0" presId="urn:microsoft.com/office/officeart/2005/8/layout/hierarchy2"/>
    <dgm:cxn modelId="{914828C4-326D-41C0-8EDC-540AD512E707}" type="presParOf" srcId="{3AF46C81-7416-4025-8E2E-DB73C1F6BB94}" destId="{A8F04E36-CE91-43F1-91F2-2A87C7050B3A}" srcOrd="1" destOrd="0" presId="urn:microsoft.com/office/officeart/2005/8/layout/hierarchy2"/>
    <dgm:cxn modelId="{77B2C150-C494-421D-8FE7-E1CE6FE0146D}" type="presParOf" srcId="{A8F04E36-CE91-43F1-91F2-2A87C7050B3A}" destId="{D0B296B9-2503-4970-94B9-E623AC2FAA34}" srcOrd="0" destOrd="0" presId="urn:microsoft.com/office/officeart/2005/8/layout/hierarchy2"/>
    <dgm:cxn modelId="{6EF11B86-898F-4D62-95E2-6999CB76DD5F}" type="presParOf" srcId="{D0B296B9-2503-4970-94B9-E623AC2FAA34}" destId="{F151D906-8215-4FA1-8FD6-AFD6FE95BDCA}" srcOrd="0" destOrd="0" presId="urn:microsoft.com/office/officeart/2005/8/layout/hierarchy2"/>
    <dgm:cxn modelId="{EACB60ED-075D-44E1-A5F3-B067686BF34A}" type="presParOf" srcId="{A8F04E36-CE91-43F1-91F2-2A87C7050B3A}" destId="{CDD0746E-AC0C-4DDE-A78E-221EEC39E926}" srcOrd="1" destOrd="0" presId="urn:microsoft.com/office/officeart/2005/8/layout/hierarchy2"/>
    <dgm:cxn modelId="{D165BABF-45ED-418A-B311-0E9C390A3FBB}" type="presParOf" srcId="{CDD0746E-AC0C-4DDE-A78E-221EEC39E926}" destId="{65F95BDC-0505-4355-9B9F-F5B93C357056}" srcOrd="0" destOrd="0" presId="urn:microsoft.com/office/officeart/2005/8/layout/hierarchy2"/>
    <dgm:cxn modelId="{7386C90C-3960-4ECA-A64F-BE006BB88E0D}" type="presParOf" srcId="{CDD0746E-AC0C-4DDE-A78E-221EEC39E926}" destId="{C47645B5-408F-40DC-A19B-60AA6F7880AF}" srcOrd="1" destOrd="0" presId="urn:microsoft.com/office/officeart/2005/8/layout/hierarchy2"/>
    <dgm:cxn modelId="{4791BE58-040E-47F8-99F4-55875643B019}" type="presParOf" srcId="{E66EF364-CCA2-46D9-ABE9-459CC57626DA}" destId="{08EC7573-C48B-4AC8-99CC-4B82F47E8B88}" srcOrd="6" destOrd="0" presId="urn:microsoft.com/office/officeart/2005/8/layout/hierarchy2"/>
    <dgm:cxn modelId="{362866A1-B828-4F1D-8E63-7F269256EBDA}" type="presParOf" srcId="{08EC7573-C48B-4AC8-99CC-4B82F47E8B88}" destId="{20454FA5-A151-421C-8983-B9D22973130C}" srcOrd="0" destOrd="0" presId="urn:microsoft.com/office/officeart/2005/8/layout/hierarchy2"/>
    <dgm:cxn modelId="{6B7BF698-D8F8-465D-92AC-847D85F25087}" type="presParOf" srcId="{E66EF364-CCA2-46D9-ABE9-459CC57626DA}" destId="{F30E8F2D-0CB7-4213-974F-48D316314A36}" srcOrd="7" destOrd="0" presId="urn:microsoft.com/office/officeart/2005/8/layout/hierarchy2"/>
    <dgm:cxn modelId="{B6046387-2C52-4028-AE8E-413521E702B4}" type="presParOf" srcId="{F30E8F2D-0CB7-4213-974F-48D316314A36}" destId="{FA942767-B2F1-456C-A420-D2B0B0B958D3}" srcOrd="0" destOrd="0" presId="urn:microsoft.com/office/officeart/2005/8/layout/hierarchy2"/>
    <dgm:cxn modelId="{97F5D9F2-6167-43C6-B8B9-36BC3E415ED7}" type="presParOf" srcId="{F30E8F2D-0CB7-4213-974F-48D316314A36}" destId="{4B653DB9-639C-4AB7-BF5F-D03380BC0292}" srcOrd="1" destOrd="0" presId="urn:microsoft.com/office/officeart/2005/8/layout/hierarchy2"/>
    <dgm:cxn modelId="{349C8DC5-7BE2-4C8E-BAA7-790F4854457C}" type="presParOf" srcId="{4B653DB9-639C-4AB7-BF5F-D03380BC0292}" destId="{6C55450F-50B3-48B8-B1DA-333BB8C19DEC}" srcOrd="0" destOrd="0" presId="urn:microsoft.com/office/officeart/2005/8/layout/hierarchy2"/>
    <dgm:cxn modelId="{1D8BB532-EC04-4A74-8236-16AC0A3A1E88}" type="presParOf" srcId="{6C55450F-50B3-48B8-B1DA-333BB8C19DEC}" destId="{1FBDA696-89D9-4015-90F2-AD8201644E7B}" srcOrd="0" destOrd="0" presId="urn:microsoft.com/office/officeart/2005/8/layout/hierarchy2"/>
    <dgm:cxn modelId="{F29A9D80-84CE-4B71-857F-00ABDF5A5FC4}" type="presParOf" srcId="{4B653DB9-639C-4AB7-BF5F-D03380BC0292}" destId="{04AE1919-712C-47D5-95FD-6B9B9A262D40}" srcOrd="1" destOrd="0" presId="urn:microsoft.com/office/officeart/2005/8/layout/hierarchy2"/>
    <dgm:cxn modelId="{B888F9A5-1A61-46E6-B924-39F04B2AA9A4}" type="presParOf" srcId="{04AE1919-712C-47D5-95FD-6B9B9A262D40}" destId="{640376DD-43BC-4717-98B3-1905871C42E1}" srcOrd="0" destOrd="0" presId="urn:microsoft.com/office/officeart/2005/8/layout/hierarchy2"/>
    <dgm:cxn modelId="{A170DED3-F8F8-46C6-A832-72BB1A348E7D}" type="presParOf" srcId="{04AE1919-712C-47D5-95FD-6B9B9A262D40}" destId="{6D29CDB8-D301-408D-9079-013C539FAF89}" srcOrd="1" destOrd="0" presId="urn:microsoft.com/office/officeart/2005/8/layout/hierarchy2"/>
    <dgm:cxn modelId="{D8BBF2A7-4126-4231-A99C-33F869F5BABF}" type="presParOf" srcId="{E66EF364-CCA2-46D9-ABE9-459CC57626DA}" destId="{F69205FD-E43A-45C1-B107-7B43A3259A4B}" srcOrd="8" destOrd="0" presId="urn:microsoft.com/office/officeart/2005/8/layout/hierarchy2"/>
    <dgm:cxn modelId="{940539D9-8111-405B-8508-D8A5F9385B06}" type="presParOf" srcId="{F69205FD-E43A-45C1-B107-7B43A3259A4B}" destId="{7D88D1E1-3798-450B-BAA9-E19A14BEFF96}" srcOrd="0" destOrd="0" presId="urn:microsoft.com/office/officeart/2005/8/layout/hierarchy2"/>
    <dgm:cxn modelId="{EFECA02D-7431-45A4-AEE5-060AE852D97A}" type="presParOf" srcId="{E66EF364-CCA2-46D9-ABE9-459CC57626DA}" destId="{39EB057D-4B41-4677-A05E-0838D4296CD9}" srcOrd="9" destOrd="0" presId="urn:microsoft.com/office/officeart/2005/8/layout/hierarchy2"/>
    <dgm:cxn modelId="{2E328013-66A5-4D0A-A58C-AF6D7D671BFA}" type="presParOf" srcId="{39EB057D-4B41-4677-A05E-0838D4296CD9}" destId="{5472CA67-0B2F-4853-BF7E-945D225C4959}" srcOrd="0" destOrd="0" presId="urn:microsoft.com/office/officeart/2005/8/layout/hierarchy2"/>
    <dgm:cxn modelId="{DE59C1B0-9695-462E-91FC-4594839218E8}" type="presParOf" srcId="{39EB057D-4B41-4677-A05E-0838D4296CD9}" destId="{568947AB-CBBF-4508-B57B-008AB0D48FD4}" srcOrd="1" destOrd="0" presId="urn:microsoft.com/office/officeart/2005/8/layout/hierarchy2"/>
    <dgm:cxn modelId="{A13DA824-6C9F-4765-99D7-17700548F85C}" type="presParOf" srcId="{568947AB-CBBF-4508-B57B-008AB0D48FD4}" destId="{B8BF46E2-006C-4914-BD5D-08A90B9142ED}" srcOrd="0" destOrd="0" presId="urn:microsoft.com/office/officeart/2005/8/layout/hierarchy2"/>
    <dgm:cxn modelId="{37778147-5A31-4874-9CB3-56FB0382AC50}" type="presParOf" srcId="{B8BF46E2-006C-4914-BD5D-08A90B9142ED}" destId="{E697B547-97F5-47C5-8EFD-83DE0B691F47}" srcOrd="0" destOrd="0" presId="urn:microsoft.com/office/officeart/2005/8/layout/hierarchy2"/>
    <dgm:cxn modelId="{33B83C49-76B2-43D6-9965-BECF67038A50}" type="presParOf" srcId="{568947AB-CBBF-4508-B57B-008AB0D48FD4}" destId="{85447037-010E-46DA-8826-84C23D03B905}" srcOrd="1" destOrd="0" presId="urn:microsoft.com/office/officeart/2005/8/layout/hierarchy2"/>
    <dgm:cxn modelId="{278EEAFA-EA48-4DF2-B5E9-5D787C67D593}" type="presParOf" srcId="{85447037-010E-46DA-8826-84C23D03B905}" destId="{E23816AB-6F04-41C3-8DDD-D57DD6D3F8D1}" srcOrd="0" destOrd="0" presId="urn:microsoft.com/office/officeart/2005/8/layout/hierarchy2"/>
    <dgm:cxn modelId="{5A8AE579-AD82-4A3A-903D-099DB2EF0C5E}" type="presParOf" srcId="{85447037-010E-46DA-8826-84C23D03B905}" destId="{F355876B-311E-4811-8E07-B2749BA6BC1D}" srcOrd="1" destOrd="0" presId="urn:microsoft.com/office/officeart/2005/8/layout/hierarchy2"/>
  </dgm:cxnLst>
  <dgm:bg/>
  <dgm:whole>
    <a:ln w="12700">
      <a:noFill/>
    </a:ln>
  </dgm:whole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14ABB5B-53FA-4B7A-BC0C-64CC28577807}">
      <dsp:nvSpPr>
        <dsp:cNvPr id="0" name=""/>
        <dsp:cNvSpPr/>
      </dsp:nvSpPr>
      <dsp:spPr>
        <a:xfrm>
          <a:off x="667587" y="1216803"/>
          <a:ext cx="1057335" cy="52866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0" kern="1200" dirty="0">
              <a:latin typeface="Times New Roman" pitchFamily="18" charset="0"/>
              <a:cs typeface="Times New Roman" pitchFamily="18" charset="0"/>
            </a:rPr>
            <a:t>16S </a:t>
          </a:r>
          <a:r>
            <a:rPr lang="en-US" sz="1200" b="0" kern="1200" dirty="0" err="1">
              <a:latin typeface="Times New Roman" pitchFamily="18" charset="0"/>
              <a:cs typeface="Times New Roman" pitchFamily="18" charset="0"/>
            </a:rPr>
            <a:t>rRNA</a:t>
          </a:r>
          <a:r>
            <a:rPr lang="en-US" sz="1200" b="0" kern="1200" dirty="0">
              <a:latin typeface="Times New Roman" pitchFamily="18" charset="0"/>
              <a:cs typeface="Times New Roman" pitchFamily="18" charset="0"/>
            </a:rPr>
            <a:t> Sequencing</a:t>
          </a:r>
        </a:p>
      </dsp:txBody>
      <dsp:txXfrm>
        <a:off x="683071" y="1232287"/>
        <a:ext cx="1026367" cy="497699"/>
      </dsp:txXfrm>
    </dsp:sp>
    <dsp:sp modelId="{C5C79F9F-3230-4022-A825-E7A37B331AA4}">
      <dsp:nvSpPr>
        <dsp:cNvPr id="0" name=""/>
        <dsp:cNvSpPr/>
      </dsp:nvSpPr>
      <dsp:spPr>
        <a:xfrm rot="17383950">
          <a:off x="1296795" y="856674"/>
          <a:ext cx="1292711" cy="32124"/>
        </a:xfrm>
        <a:custGeom>
          <a:avLst/>
          <a:gdLst/>
          <a:ahLst/>
          <a:cxnLst/>
          <a:rect l="0" t="0" r="0" b="0"/>
          <a:pathLst>
            <a:path>
              <a:moveTo>
                <a:pt x="0" y="16062"/>
              </a:moveTo>
              <a:lnTo>
                <a:pt x="1292711" y="16062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200" b="0" kern="1200">
            <a:solidFill>
              <a:srgbClr val="002060"/>
            </a:solidFill>
            <a:latin typeface="Times New Roman" pitchFamily="18" charset="0"/>
            <a:cs typeface="Times New Roman" pitchFamily="18" charset="0"/>
          </a:endParaRPr>
        </a:p>
      </dsp:txBody>
      <dsp:txXfrm>
        <a:off x="1910834" y="840418"/>
        <a:ext cx="64635" cy="64635"/>
      </dsp:txXfrm>
    </dsp:sp>
    <dsp:sp modelId="{8B794FD0-3761-4EBB-81F4-731E6523A53A}">
      <dsp:nvSpPr>
        <dsp:cNvPr id="0" name=""/>
        <dsp:cNvSpPr/>
      </dsp:nvSpPr>
      <dsp:spPr>
        <a:xfrm>
          <a:off x="2161380" y="0"/>
          <a:ext cx="1057335" cy="52866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0" kern="1200" dirty="0">
              <a:latin typeface="Times New Roman" pitchFamily="18" charset="0"/>
              <a:cs typeface="Times New Roman" pitchFamily="18" charset="0"/>
            </a:rPr>
            <a:t>A3</a:t>
          </a:r>
        </a:p>
      </dsp:txBody>
      <dsp:txXfrm>
        <a:off x="2176864" y="15484"/>
        <a:ext cx="1026367" cy="497699"/>
      </dsp:txXfrm>
    </dsp:sp>
    <dsp:sp modelId="{473ED96E-44F1-44F8-9794-9F27E0B8C7E3}">
      <dsp:nvSpPr>
        <dsp:cNvPr id="0" name=""/>
        <dsp:cNvSpPr/>
      </dsp:nvSpPr>
      <dsp:spPr>
        <a:xfrm rot="7280">
          <a:off x="3218715" y="248706"/>
          <a:ext cx="409411" cy="32124"/>
        </a:xfrm>
        <a:custGeom>
          <a:avLst/>
          <a:gdLst/>
          <a:ahLst/>
          <a:cxnLst/>
          <a:rect l="0" t="0" r="0" b="0"/>
          <a:pathLst>
            <a:path>
              <a:moveTo>
                <a:pt x="0" y="16062"/>
              </a:moveTo>
              <a:lnTo>
                <a:pt x="409411" y="16062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200" b="0" kern="1200">
            <a:solidFill>
              <a:srgbClr val="002060"/>
            </a:solidFill>
            <a:latin typeface="Times New Roman" pitchFamily="18" charset="0"/>
            <a:cs typeface="Times New Roman" pitchFamily="18" charset="0"/>
          </a:endParaRPr>
        </a:p>
      </dsp:txBody>
      <dsp:txXfrm>
        <a:off x="3413186" y="254532"/>
        <a:ext cx="20470" cy="20470"/>
      </dsp:txXfrm>
    </dsp:sp>
    <dsp:sp modelId="{3684C036-8C7B-45FC-B20B-0DBA41B56602}">
      <dsp:nvSpPr>
        <dsp:cNvPr id="0" name=""/>
        <dsp:cNvSpPr/>
      </dsp:nvSpPr>
      <dsp:spPr>
        <a:xfrm>
          <a:off x="3628126" y="867"/>
          <a:ext cx="1057335" cy="52866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i="1" kern="1200">
              <a:latin typeface="Times New Roman" panose="02020603050405020304" pitchFamily="18" charset="0"/>
              <a:cs typeface="Times New Roman" panose="02020603050405020304" pitchFamily="18" charset="0"/>
            </a:rPr>
            <a:t>Pseudomonas</a:t>
          </a: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 sp. BIM B-86 </a:t>
          </a:r>
          <a:endParaRPr lang="en-US" sz="1200" b="0" kern="1200" dirty="0">
            <a:latin typeface="Times New Roman" pitchFamily="18" charset="0"/>
            <a:cs typeface="Times New Roman" pitchFamily="18" charset="0"/>
          </a:endParaRPr>
        </a:p>
      </dsp:txBody>
      <dsp:txXfrm>
        <a:off x="3643610" y="16351"/>
        <a:ext cx="1026367" cy="497699"/>
      </dsp:txXfrm>
    </dsp:sp>
    <dsp:sp modelId="{485ACD88-8B6B-4ABC-A224-D476F6796B09}">
      <dsp:nvSpPr>
        <dsp:cNvPr id="0" name=""/>
        <dsp:cNvSpPr/>
      </dsp:nvSpPr>
      <dsp:spPr>
        <a:xfrm rot="18289469">
          <a:off x="1566086" y="1161091"/>
          <a:ext cx="740606" cy="32124"/>
        </a:xfrm>
        <a:custGeom>
          <a:avLst/>
          <a:gdLst/>
          <a:ahLst/>
          <a:cxnLst/>
          <a:rect l="0" t="0" r="0" b="0"/>
          <a:pathLst>
            <a:path>
              <a:moveTo>
                <a:pt x="0" y="16062"/>
              </a:moveTo>
              <a:lnTo>
                <a:pt x="740606" y="16062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200" b="0" kern="1200">
            <a:solidFill>
              <a:srgbClr val="002060"/>
            </a:solidFill>
            <a:latin typeface="Times New Roman" pitchFamily="18" charset="0"/>
            <a:cs typeface="Times New Roman" pitchFamily="18" charset="0"/>
          </a:endParaRPr>
        </a:p>
      </dsp:txBody>
      <dsp:txXfrm>
        <a:off x="1917875" y="1158638"/>
        <a:ext cx="37030" cy="37030"/>
      </dsp:txXfrm>
    </dsp:sp>
    <dsp:sp modelId="{4AEAB61B-1CF8-4324-9E41-483EB41F8E1C}">
      <dsp:nvSpPr>
        <dsp:cNvPr id="0" name=""/>
        <dsp:cNvSpPr/>
      </dsp:nvSpPr>
      <dsp:spPr>
        <a:xfrm>
          <a:off x="2147857" y="608835"/>
          <a:ext cx="1057335" cy="52866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0" kern="1200" dirty="0">
              <a:latin typeface="Times New Roman" pitchFamily="18" charset="0"/>
              <a:cs typeface="Times New Roman" pitchFamily="18" charset="0"/>
            </a:rPr>
            <a:t>D1</a:t>
          </a:r>
        </a:p>
      </dsp:txBody>
      <dsp:txXfrm>
        <a:off x="2163341" y="624319"/>
        <a:ext cx="1026367" cy="497699"/>
      </dsp:txXfrm>
    </dsp:sp>
    <dsp:sp modelId="{4380148B-7B36-45EE-82F0-1E82C5EE9626}">
      <dsp:nvSpPr>
        <dsp:cNvPr id="0" name=""/>
        <dsp:cNvSpPr/>
      </dsp:nvSpPr>
      <dsp:spPr>
        <a:xfrm>
          <a:off x="3205192" y="857107"/>
          <a:ext cx="422934" cy="32124"/>
        </a:xfrm>
        <a:custGeom>
          <a:avLst/>
          <a:gdLst/>
          <a:ahLst/>
          <a:cxnLst/>
          <a:rect l="0" t="0" r="0" b="0"/>
          <a:pathLst>
            <a:path>
              <a:moveTo>
                <a:pt x="0" y="16062"/>
              </a:moveTo>
              <a:lnTo>
                <a:pt x="422934" y="16062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200" b="0" kern="1200">
            <a:solidFill>
              <a:srgbClr val="002060"/>
            </a:solidFill>
            <a:latin typeface="Times New Roman" pitchFamily="18" charset="0"/>
            <a:cs typeface="Times New Roman" pitchFamily="18" charset="0"/>
          </a:endParaRPr>
        </a:p>
      </dsp:txBody>
      <dsp:txXfrm>
        <a:off x="3406086" y="862596"/>
        <a:ext cx="21146" cy="21146"/>
      </dsp:txXfrm>
    </dsp:sp>
    <dsp:sp modelId="{9F7E890D-90DF-45DB-A46F-A7326DA54EA9}">
      <dsp:nvSpPr>
        <dsp:cNvPr id="0" name=""/>
        <dsp:cNvSpPr/>
      </dsp:nvSpPr>
      <dsp:spPr>
        <a:xfrm>
          <a:off x="3628126" y="608835"/>
          <a:ext cx="1057335" cy="52866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pt-BR" sz="1200" b="0" i="1" u="none" strike="noStrike" kern="1200" dirty="0">
              <a:latin typeface="Times New Roman" pitchFamily="18" charset="0"/>
              <a:cs typeface="Times New Roman" pitchFamily="18" charset="0"/>
            </a:rPr>
            <a:t>Sphingomonas</a:t>
          </a:r>
          <a:r>
            <a:rPr lang="pt-BR" sz="1200" b="0" u="none" strike="noStrike" kern="1200" dirty="0">
              <a:latin typeface="Times New Roman" pitchFamily="18" charset="0"/>
              <a:cs typeface="Times New Roman" pitchFamily="18" charset="0"/>
            </a:rPr>
            <a:t> sp. </a:t>
          </a:r>
          <a:endParaRPr lang="en-US" sz="1200" b="0" i="1" kern="1200" dirty="0">
            <a:latin typeface="Times New Roman" pitchFamily="18" charset="0"/>
            <a:cs typeface="Times New Roman" pitchFamily="18" charset="0"/>
          </a:endParaRPr>
        </a:p>
      </dsp:txBody>
      <dsp:txXfrm>
        <a:off x="3643610" y="624319"/>
        <a:ext cx="1026367" cy="497699"/>
      </dsp:txXfrm>
    </dsp:sp>
    <dsp:sp modelId="{5435438A-0386-4D9D-B53D-3305DB6A00DC}">
      <dsp:nvSpPr>
        <dsp:cNvPr id="0" name=""/>
        <dsp:cNvSpPr/>
      </dsp:nvSpPr>
      <dsp:spPr>
        <a:xfrm rot="21517723">
          <a:off x="1724862" y="1459984"/>
          <a:ext cx="425477" cy="32124"/>
        </a:xfrm>
        <a:custGeom>
          <a:avLst/>
          <a:gdLst/>
          <a:ahLst/>
          <a:cxnLst/>
          <a:rect l="0" t="0" r="0" b="0"/>
          <a:pathLst>
            <a:path>
              <a:moveTo>
                <a:pt x="0" y="16062"/>
              </a:moveTo>
              <a:lnTo>
                <a:pt x="425477" y="16062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200" b="0" kern="1200">
            <a:solidFill>
              <a:srgbClr val="002060"/>
            </a:solidFill>
            <a:latin typeface="Times New Roman" pitchFamily="18" charset="0"/>
            <a:cs typeface="Times New Roman" pitchFamily="18" charset="0"/>
          </a:endParaRPr>
        </a:p>
      </dsp:txBody>
      <dsp:txXfrm>
        <a:off x="1926963" y="1465409"/>
        <a:ext cx="21273" cy="21273"/>
      </dsp:txXfrm>
    </dsp:sp>
    <dsp:sp modelId="{1C79BD03-0276-44DF-B40E-19B0D5882965}">
      <dsp:nvSpPr>
        <dsp:cNvPr id="0" name=""/>
        <dsp:cNvSpPr/>
      </dsp:nvSpPr>
      <dsp:spPr>
        <a:xfrm>
          <a:off x="2150278" y="1206621"/>
          <a:ext cx="1057335" cy="52866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0" kern="1200" dirty="0">
              <a:latin typeface="Times New Roman" pitchFamily="18" charset="0"/>
              <a:cs typeface="Times New Roman" pitchFamily="18" charset="0"/>
            </a:rPr>
            <a:t>D5</a:t>
          </a:r>
        </a:p>
      </dsp:txBody>
      <dsp:txXfrm>
        <a:off x="2165762" y="1222105"/>
        <a:ext cx="1026367" cy="497699"/>
      </dsp:txXfrm>
    </dsp:sp>
    <dsp:sp modelId="{D0B296B9-2503-4970-94B9-E623AC2FAA34}">
      <dsp:nvSpPr>
        <dsp:cNvPr id="0" name=""/>
        <dsp:cNvSpPr/>
      </dsp:nvSpPr>
      <dsp:spPr>
        <a:xfrm rot="61480">
          <a:off x="3207581" y="1458541"/>
          <a:ext cx="407964" cy="32124"/>
        </a:xfrm>
        <a:custGeom>
          <a:avLst/>
          <a:gdLst/>
          <a:ahLst/>
          <a:cxnLst/>
          <a:rect l="0" t="0" r="0" b="0"/>
          <a:pathLst>
            <a:path>
              <a:moveTo>
                <a:pt x="0" y="16062"/>
              </a:moveTo>
              <a:lnTo>
                <a:pt x="407964" y="16062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200" b="0" kern="1200">
            <a:solidFill>
              <a:srgbClr val="002060"/>
            </a:solidFill>
            <a:latin typeface="Times New Roman" pitchFamily="18" charset="0"/>
            <a:cs typeface="Times New Roman" pitchFamily="18" charset="0"/>
          </a:endParaRPr>
        </a:p>
      </dsp:txBody>
      <dsp:txXfrm>
        <a:off x="3401364" y="1464404"/>
        <a:ext cx="20398" cy="20398"/>
      </dsp:txXfrm>
    </dsp:sp>
    <dsp:sp modelId="{65F95BDC-0505-4355-9B9F-F5B93C357056}">
      <dsp:nvSpPr>
        <dsp:cNvPr id="0" name=""/>
        <dsp:cNvSpPr/>
      </dsp:nvSpPr>
      <dsp:spPr>
        <a:xfrm>
          <a:off x="3615512" y="1213917"/>
          <a:ext cx="1057335" cy="52866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0" i="1" u="none" strike="noStrike" kern="1200" dirty="0" err="1">
              <a:latin typeface="Times New Roman" pitchFamily="18" charset="0"/>
              <a:cs typeface="Times New Roman" pitchFamily="18" charset="0"/>
            </a:rPr>
            <a:t>Listeria</a:t>
          </a:r>
          <a:r>
            <a:rPr lang="en-US" sz="1200" b="0" i="1" u="none" strike="noStrike" kern="1200" dirty="0">
              <a:latin typeface="Times New Roman" pitchFamily="18" charset="0"/>
              <a:cs typeface="Times New Roman" pitchFamily="18" charset="0"/>
            </a:rPr>
            <a:t> </a:t>
          </a:r>
          <a:r>
            <a:rPr lang="en-US" sz="1200" b="0" i="1" u="none" strike="noStrike" kern="1200" dirty="0" err="1">
              <a:latin typeface="Times New Roman" pitchFamily="18" charset="0"/>
              <a:cs typeface="Times New Roman" pitchFamily="18" charset="0"/>
            </a:rPr>
            <a:t>monocytogenes</a:t>
          </a:r>
          <a:r>
            <a:rPr lang="en-US" sz="1200" b="0" i="1" u="none" strike="noStrike" kern="1200" dirty="0">
              <a:latin typeface="Times New Roman" pitchFamily="18" charset="0"/>
              <a:cs typeface="Times New Roman" pitchFamily="18" charset="0"/>
            </a:rPr>
            <a:t> </a:t>
          </a:r>
          <a:endParaRPr lang="en-US" sz="1200" b="0" i="1" kern="1200" dirty="0">
            <a:latin typeface="Times New Roman" pitchFamily="18" charset="0"/>
            <a:cs typeface="Times New Roman" pitchFamily="18" charset="0"/>
          </a:endParaRPr>
        </a:p>
      </dsp:txBody>
      <dsp:txXfrm>
        <a:off x="3630996" y="1229401"/>
        <a:ext cx="1026367" cy="497699"/>
      </dsp:txXfrm>
    </dsp:sp>
    <dsp:sp modelId="{08EC7573-C48B-4AC8-99CC-4B82F47E8B88}">
      <dsp:nvSpPr>
        <dsp:cNvPr id="0" name=""/>
        <dsp:cNvSpPr/>
      </dsp:nvSpPr>
      <dsp:spPr>
        <a:xfrm rot="3310531">
          <a:off x="1566086" y="1769059"/>
          <a:ext cx="740606" cy="32124"/>
        </a:xfrm>
        <a:custGeom>
          <a:avLst/>
          <a:gdLst/>
          <a:ahLst/>
          <a:cxnLst/>
          <a:rect l="0" t="0" r="0" b="0"/>
          <a:pathLst>
            <a:path>
              <a:moveTo>
                <a:pt x="0" y="16062"/>
              </a:moveTo>
              <a:lnTo>
                <a:pt x="740606" y="16062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200" b="0" kern="1200">
            <a:solidFill>
              <a:srgbClr val="002060"/>
            </a:solidFill>
            <a:latin typeface="Times New Roman" pitchFamily="18" charset="0"/>
            <a:cs typeface="Times New Roman" pitchFamily="18" charset="0"/>
          </a:endParaRPr>
        </a:p>
      </dsp:txBody>
      <dsp:txXfrm>
        <a:off x="1917875" y="1766606"/>
        <a:ext cx="37030" cy="37030"/>
      </dsp:txXfrm>
    </dsp:sp>
    <dsp:sp modelId="{FA942767-B2F1-456C-A420-D2B0B0B958D3}">
      <dsp:nvSpPr>
        <dsp:cNvPr id="0" name=""/>
        <dsp:cNvSpPr/>
      </dsp:nvSpPr>
      <dsp:spPr>
        <a:xfrm>
          <a:off x="2147857" y="1824771"/>
          <a:ext cx="1057335" cy="52866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0" kern="1200" dirty="0">
              <a:latin typeface="Times New Roman" pitchFamily="18" charset="0"/>
              <a:cs typeface="Times New Roman" pitchFamily="18" charset="0"/>
            </a:rPr>
            <a:t>H1</a:t>
          </a:r>
        </a:p>
      </dsp:txBody>
      <dsp:txXfrm>
        <a:off x="2163341" y="1840255"/>
        <a:ext cx="1026367" cy="497699"/>
      </dsp:txXfrm>
    </dsp:sp>
    <dsp:sp modelId="{6C55450F-50B3-48B8-B1DA-333BB8C19DEC}">
      <dsp:nvSpPr>
        <dsp:cNvPr id="0" name=""/>
        <dsp:cNvSpPr/>
      </dsp:nvSpPr>
      <dsp:spPr>
        <a:xfrm>
          <a:off x="3205192" y="2073043"/>
          <a:ext cx="422934" cy="32124"/>
        </a:xfrm>
        <a:custGeom>
          <a:avLst/>
          <a:gdLst/>
          <a:ahLst/>
          <a:cxnLst/>
          <a:rect l="0" t="0" r="0" b="0"/>
          <a:pathLst>
            <a:path>
              <a:moveTo>
                <a:pt x="0" y="16062"/>
              </a:moveTo>
              <a:lnTo>
                <a:pt x="422934" y="16062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200" b="0" kern="1200">
            <a:solidFill>
              <a:srgbClr val="002060"/>
            </a:solidFill>
            <a:latin typeface="Times New Roman" pitchFamily="18" charset="0"/>
            <a:cs typeface="Times New Roman" pitchFamily="18" charset="0"/>
          </a:endParaRPr>
        </a:p>
      </dsp:txBody>
      <dsp:txXfrm>
        <a:off x="3406086" y="2078532"/>
        <a:ext cx="21146" cy="21146"/>
      </dsp:txXfrm>
    </dsp:sp>
    <dsp:sp modelId="{640376DD-43BC-4717-98B3-1905871C42E1}">
      <dsp:nvSpPr>
        <dsp:cNvPr id="0" name=""/>
        <dsp:cNvSpPr/>
      </dsp:nvSpPr>
      <dsp:spPr>
        <a:xfrm>
          <a:off x="3628126" y="1824771"/>
          <a:ext cx="1057335" cy="52866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0" i="1" kern="1200" dirty="0">
              <a:latin typeface="Times New Roman" pitchFamily="18" charset="0"/>
              <a:cs typeface="Times New Roman" pitchFamily="18" charset="0"/>
            </a:rPr>
            <a:t>Pseudomonas </a:t>
          </a:r>
          <a:r>
            <a:rPr lang="en-US" sz="1200" b="0" i="1" kern="1200" dirty="0" err="1">
              <a:latin typeface="Times New Roman" pitchFamily="18" charset="0"/>
              <a:cs typeface="Times New Roman" pitchFamily="18" charset="0"/>
            </a:rPr>
            <a:t>reinekei</a:t>
          </a:r>
          <a:endParaRPr lang="en-US" sz="1200" b="0" i="1" kern="1200" dirty="0">
            <a:latin typeface="Times New Roman" pitchFamily="18" charset="0"/>
            <a:cs typeface="Times New Roman" pitchFamily="18" charset="0"/>
          </a:endParaRPr>
        </a:p>
      </dsp:txBody>
      <dsp:txXfrm>
        <a:off x="3643610" y="1840255"/>
        <a:ext cx="1026367" cy="497699"/>
      </dsp:txXfrm>
    </dsp:sp>
    <dsp:sp modelId="{F69205FD-E43A-45C1-B107-7B43A3259A4B}">
      <dsp:nvSpPr>
        <dsp:cNvPr id="0" name=""/>
        <dsp:cNvSpPr/>
      </dsp:nvSpPr>
      <dsp:spPr>
        <a:xfrm rot="4249260">
          <a:off x="1292695" y="2073043"/>
          <a:ext cx="1287390" cy="32124"/>
        </a:xfrm>
        <a:custGeom>
          <a:avLst/>
          <a:gdLst/>
          <a:ahLst/>
          <a:cxnLst/>
          <a:rect l="0" t="0" r="0" b="0"/>
          <a:pathLst>
            <a:path>
              <a:moveTo>
                <a:pt x="0" y="16062"/>
              </a:moveTo>
              <a:lnTo>
                <a:pt x="1287390" y="16062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200" b="0" kern="1200">
            <a:solidFill>
              <a:srgbClr val="002060"/>
            </a:solidFill>
            <a:latin typeface="Times New Roman" pitchFamily="18" charset="0"/>
            <a:cs typeface="Times New Roman" pitchFamily="18" charset="0"/>
          </a:endParaRPr>
        </a:p>
      </dsp:txBody>
      <dsp:txXfrm>
        <a:off x="1904205" y="2056920"/>
        <a:ext cx="64369" cy="64369"/>
      </dsp:txXfrm>
    </dsp:sp>
    <dsp:sp modelId="{5472CA67-0B2F-4853-BF7E-945D225C4959}">
      <dsp:nvSpPr>
        <dsp:cNvPr id="0" name=""/>
        <dsp:cNvSpPr/>
      </dsp:nvSpPr>
      <dsp:spPr>
        <a:xfrm>
          <a:off x="2147857" y="2432739"/>
          <a:ext cx="1057335" cy="52866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0" kern="1200" dirty="0">
              <a:latin typeface="Times New Roman" pitchFamily="18" charset="0"/>
              <a:cs typeface="Times New Roman" pitchFamily="18" charset="0"/>
            </a:rPr>
            <a:t>H3</a:t>
          </a:r>
        </a:p>
      </dsp:txBody>
      <dsp:txXfrm>
        <a:off x="2163341" y="2448223"/>
        <a:ext cx="1026367" cy="497699"/>
      </dsp:txXfrm>
    </dsp:sp>
    <dsp:sp modelId="{B8BF46E2-006C-4914-BD5D-08A90B9142ED}">
      <dsp:nvSpPr>
        <dsp:cNvPr id="0" name=""/>
        <dsp:cNvSpPr/>
      </dsp:nvSpPr>
      <dsp:spPr>
        <a:xfrm>
          <a:off x="3205192" y="2681011"/>
          <a:ext cx="422934" cy="32124"/>
        </a:xfrm>
        <a:custGeom>
          <a:avLst/>
          <a:gdLst/>
          <a:ahLst/>
          <a:cxnLst/>
          <a:rect l="0" t="0" r="0" b="0"/>
          <a:pathLst>
            <a:path>
              <a:moveTo>
                <a:pt x="0" y="16062"/>
              </a:moveTo>
              <a:lnTo>
                <a:pt x="422934" y="16062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200" b="0" kern="1200">
            <a:solidFill>
              <a:srgbClr val="002060"/>
            </a:solidFill>
            <a:latin typeface="Times New Roman" pitchFamily="18" charset="0"/>
            <a:cs typeface="Times New Roman" pitchFamily="18" charset="0"/>
          </a:endParaRPr>
        </a:p>
      </dsp:txBody>
      <dsp:txXfrm>
        <a:off x="3406086" y="2686499"/>
        <a:ext cx="21146" cy="21146"/>
      </dsp:txXfrm>
    </dsp:sp>
    <dsp:sp modelId="{E23816AB-6F04-41C3-8DDD-D57DD6D3F8D1}">
      <dsp:nvSpPr>
        <dsp:cNvPr id="0" name=""/>
        <dsp:cNvSpPr/>
      </dsp:nvSpPr>
      <dsp:spPr>
        <a:xfrm>
          <a:off x="3628126" y="2432739"/>
          <a:ext cx="1057335" cy="52866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0" i="1" kern="1200" dirty="0">
              <a:latin typeface="Times New Roman" pitchFamily="18" charset="0"/>
              <a:cs typeface="Times New Roman" pitchFamily="18" charset="0"/>
            </a:rPr>
            <a:t>Pseudomonas </a:t>
          </a:r>
          <a:r>
            <a:rPr lang="en-US" sz="1200" b="0" i="1" kern="1200" dirty="0" err="1">
              <a:latin typeface="Times New Roman" pitchFamily="18" charset="0"/>
              <a:cs typeface="Times New Roman" pitchFamily="18" charset="0"/>
            </a:rPr>
            <a:t>brenneri</a:t>
          </a:r>
          <a:endParaRPr lang="en-US" sz="1200" b="0" i="1" kern="1200" dirty="0">
            <a:latin typeface="Times New Roman" pitchFamily="18" charset="0"/>
            <a:cs typeface="Times New Roman" pitchFamily="18" charset="0"/>
          </a:endParaRPr>
        </a:p>
      </dsp:txBody>
      <dsp:txXfrm>
        <a:off x="3643610" y="2448223"/>
        <a:ext cx="1026367" cy="49769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741</Words>
  <Characters>9929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blin Institute of Technology</Company>
  <LinksUpToDate>false</LinksUpToDate>
  <CharactersWithSpaces>1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Henehan</dc:creator>
  <cp:keywords/>
  <dc:description/>
  <cp:lastModifiedBy>Gary Henehan</cp:lastModifiedBy>
  <cp:revision>5</cp:revision>
  <dcterms:created xsi:type="dcterms:W3CDTF">2022-04-05T11:34:00Z</dcterms:created>
  <dcterms:modified xsi:type="dcterms:W3CDTF">2022-04-06T12:38:00Z</dcterms:modified>
</cp:coreProperties>
</file>